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0BE" w:rsidRDefault="00B469B7" w:rsidP="000E70BE">
      <w:pPr>
        <w:spacing w:after="0" w:line="240" w:lineRule="auto"/>
        <w:jc w:val="center"/>
        <w:rPr>
          <w:rFonts w:ascii="Arial" w:hAnsi="Arial" w:cs="Arial"/>
          <w:b/>
        </w:rPr>
      </w:pPr>
      <w:r w:rsidRPr="000E70BE">
        <w:rPr>
          <w:rFonts w:ascii="Arial" w:hAnsi="Arial" w:cs="Arial"/>
          <w:b/>
        </w:rPr>
        <w:t>Supp</w:t>
      </w:r>
      <w:r w:rsidR="000E70BE" w:rsidRPr="000E70BE">
        <w:rPr>
          <w:rFonts w:ascii="Arial" w:hAnsi="Arial" w:cs="Arial"/>
          <w:b/>
        </w:rPr>
        <w:t>orting Information</w:t>
      </w:r>
      <w:r w:rsidRPr="000E70BE">
        <w:rPr>
          <w:rFonts w:ascii="Arial" w:hAnsi="Arial" w:cs="Arial"/>
          <w:b/>
        </w:rPr>
        <w:t xml:space="preserve"> Table </w:t>
      </w:r>
      <w:r w:rsidR="000E70BE" w:rsidRPr="000E70BE">
        <w:rPr>
          <w:rFonts w:ascii="Arial" w:hAnsi="Arial" w:cs="Arial"/>
          <w:b/>
        </w:rPr>
        <w:t xml:space="preserve">S8 - </w:t>
      </w:r>
      <w:r w:rsidRPr="000E70BE">
        <w:rPr>
          <w:rFonts w:ascii="Arial" w:hAnsi="Arial" w:cs="Arial"/>
          <w:b/>
        </w:rPr>
        <w:t>Characteristics of antibodies used to analyze</w:t>
      </w:r>
    </w:p>
    <w:p w:rsidR="00B469B7" w:rsidRDefault="00B469B7" w:rsidP="000E70BE">
      <w:pPr>
        <w:spacing w:after="0" w:line="240" w:lineRule="auto"/>
        <w:jc w:val="center"/>
        <w:rPr>
          <w:rFonts w:ascii="Arial" w:hAnsi="Arial" w:cs="Arial"/>
          <w:b/>
        </w:rPr>
      </w:pPr>
      <w:proofErr w:type="gramStart"/>
      <w:r w:rsidRPr="000E70BE">
        <w:rPr>
          <w:rFonts w:ascii="Arial" w:hAnsi="Arial" w:cs="Arial"/>
          <w:b/>
        </w:rPr>
        <w:t>changes</w:t>
      </w:r>
      <w:proofErr w:type="gramEnd"/>
      <w:r w:rsidRPr="000E70BE">
        <w:rPr>
          <w:rFonts w:ascii="Arial" w:hAnsi="Arial" w:cs="Arial"/>
          <w:b/>
        </w:rPr>
        <w:t xml:space="preserve"> in proteins expressed following </w:t>
      </w:r>
      <w:r w:rsidRPr="000E70BE">
        <w:rPr>
          <w:rFonts w:ascii="Arial" w:hAnsi="Arial" w:cs="Arial"/>
          <w:b/>
          <w:i/>
        </w:rPr>
        <w:t>RPL19</w:t>
      </w:r>
      <w:r w:rsidRPr="000E70BE">
        <w:rPr>
          <w:rFonts w:ascii="Arial" w:hAnsi="Arial" w:cs="Arial"/>
          <w:b/>
        </w:rPr>
        <w:t xml:space="preserve"> knockdown </w:t>
      </w:r>
    </w:p>
    <w:p w:rsidR="000E70BE" w:rsidRDefault="000E70BE" w:rsidP="000E70BE">
      <w:pPr>
        <w:spacing w:after="0" w:line="240" w:lineRule="auto"/>
        <w:jc w:val="center"/>
        <w:rPr>
          <w:rFonts w:ascii="Arial" w:hAnsi="Arial" w:cs="Arial"/>
          <w:b/>
        </w:rPr>
      </w:pPr>
    </w:p>
    <w:p w:rsidR="000E70BE" w:rsidRDefault="000E70BE" w:rsidP="000E70BE">
      <w:pPr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W w:w="141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42"/>
        <w:gridCol w:w="1701"/>
        <w:gridCol w:w="4820"/>
        <w:gridCol w:w="1701"/>
        <w:gridCol w:w="1701"/>
        <w:gridCol w:w="2977"/>
      </w:tblGrid>
      <w:tr w:rsidR="00B469B7" w:rsidRPr="000E70BE" w:rsidTr="000E70BE">
        <w:trPr>
          <w:jc w:val="center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0BE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0BE">
              <w:rPr>
                <w:rFonts w:ascii="Arial" w:hAnsi="Arial" w:cs="Arial"/>
                <w:b/>
                <w:sz w:val="18"/>
                <w:szCs w:val="18"/>
              </w:rPr>
              <w:t>Protein/gene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0BE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0BE">
              <w:rPr>
                <w:rFonts w:ascii="Arial" w:hAnsi="Arial" w:cs="Arial"/>
                <w:b/>
                <w:sz w:val="18"/>
                <w:szCs w:val="18"/>
              </w:rPr>
              <w:t>Catalogue #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0BE">
              <w:rPr>
                <w:rFonts w:ascii="Arial" w:hAnsi="Arial" w:cs="Arial"/>
                <w:b/>
                <w:sz w:val="18"/>
                <w:szCs w:val="18"/>
              </w:rPr>
              <w:t>Dilution/ Ti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0BE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AGR2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PLC, Cambridge Science Park, Cambridge, UK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Ab4304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500 - O/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ngle band: 20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ERBB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Dako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Denmark A/S, DK-2600, </w:t>
            </w: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Glostrup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>, Denma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A04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1000 - 1 hou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ngle band: 185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Cleaved CASP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 xml:space="preserve">Cell </w:t>
            </w: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Signalling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Technology, </w:t>
            </w:r>
            <w:r w:rsidRPr="000E70BE">
              <w:rPr>
                <w:rFonts w:ascii="Arial" w:hAnsi="Arial" w:cs="Arial"/>
                <w:color w:val="000000"/>
                <w:sz w:val="18"/>
                <w:szCs w:val="18"/>
              </w:rPr>
              <w:t>Danvers, MA 01923, US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#96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1000  - O/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No band detected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Cleaved CASP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 xml:space="preserve">Cell </w:t>
            </w: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Signalling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Technology, </w:t>
            </w:r>
            <w:r w:rsidRPr="000E70BE">
              <w:rPr>
                <w:rFonts w:ascii="Arial" w:hAnsi="Arial" w:cs="Arial"/>
                <w:color w:val="000000"/>
                <w:sz w:val="18"/>
                <w:szCs w:val="18"/>
              </w:rPr>
              <w:t>Danvers, MA 01923, US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#95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1000 - O/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No band detected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FABP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Hycult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Biotech, Cambridge Bioscience, U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HP90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500  - 1 hou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ngle band: 14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GIRK2/KCNJ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gma, St. Louis, MO 63101, US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P81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800 - O/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ultiple bands including 47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P-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TCS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Cellworks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Ltd, </w:t>
            </w: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Botolph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Claydon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MK18 2LR, U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ZIF-71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1000 - 1 hou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Two bands: 120 &amp; 54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P-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Neomarkers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>, Fremont, CA, US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S-826-P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1000 - 1 hou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No bands detected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P-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Neomarkers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>, Fremont, CA, US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S-810-P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1000 - 1 hou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 xml:space="preserve">Many bands, none: 54kDa 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OPN</w:t>
            </w:r>
            <w:proofErr w:type="spellEnd"/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E70BE">
              <w:rPr>
                <w:rFonts w:ascii="Arial" w:hAnsi="Arial" w:cs="Arial"/>
                <w:sz w:val="18"/>
                <w:szCs w:val="18"/>
                <w:lang w:val="fr-FR"/>
              </w:rPr>
              <w:t xml:space="preserve">Santa Cruz, </w:t>
            </w:r>
            <w:r w:rsidRPr="000E70BE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>CA 95060, U.S.A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C-217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200 - O/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No bands detected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PKCZ</w:t>
            </w:r>
            <w:proofErr w:type="spellEnd"/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E70BE">
              <w:rPr>
                <w:rFonts w:ascii="Arial" w:hAnsi="Arial" w:cs="Arial"/>
                <w:sz w:val="18"/>
                <w:szCs w:val="18"/>
                <w:lang w:val="fr-FR"/>
              </w:rPr>
              <w:t xml:space="preserve">Santa Cruz, </w:t>
            </w:r>
            <w:r w:rsidRPr="000E70BE">
              <w:rPr>
                <w:rFonts w:ascii="Arial" w:hAnsi="Arial" w:cs="Arial"/>
                <w:color w:val="333333"/>
                <w:sz w:val="18"/>
                <w:szCs w:val="18"/>
                <w:lang w:val="fr-FR"/>
              </w:rPr>
              <w:t>CA 95060, U.S.A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C-2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200 - O/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ngle band: 75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L1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  <w:lang w:val="fr-FR"/>
              </w:rPr>
              <w:t>Abnova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  <w:lang w:val="fr-FR"/>
              </w:rPr>
              <w:t xml:space="preserve"> (Taiwan) Corporation, Taipei, Taiwa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H00006143-M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5000  - 1 hou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ngle band: 25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100A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Dako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 xml:space="preserve"> Denmark A/S, DK-2600, </w:t>
            </w: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Glostrup</w:t>
            </w:r>
            <w:proofErr w:type="spellEnd"/>
            <w:r w:rsidRPr="000E70BE">
              <w:rPr>
                <w:rFonts w:ascii="Arial" w:hAnsi="Arial" w:cs="Arial"/>
                <w:sz w:val="18"/>
                <w:szCs w:val="18"/>
              </w:rPr>
              <w:t>, Denma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A51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700 - O/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Two bands: 60kDa &amp; 9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CN3A</w:t>
            </w:r>
          </w:p>
        </w:tc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gma, St. Louis, MO 63101, US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WH0006328-M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500 - O/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ultiple bands including 37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70BE">
              <w:rPr>
                <w:rFonts w:ascii="Arial" w:hAnsi="Arial" w:cs="Arial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482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gma, St. Louis, MO 63101, USA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G8795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5000 - 1 hour</w:t>
            </w:r>
          </w:p>
        </w:tc>
        <w:tc>
          <w:tcPr>
            <w:tcW w:w="297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ngle band: 37kDa</w:t>
            </w:r>
          </w:p>
        </w:tc>
      </w:tr>
      <w:tr w:rsidR="00B469B7" w:rsidRPr="000E70BE" w:rsidTr="000E70BE">
        <w:trPr>
          <w:jc w:val="center"/>
        </w:trPr>
        <w:tc>
          <w:tcPr>
            <w:tcW w:w="124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Beta Actin</w:t>
            </w:r>
          </w:p>
        </w:tc>
        <w:tc>
          <w:tcPr>
            <w:tcW w:w="482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gma, St. Louis, MO 63101, USA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A5316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1:40000 - 30 mins</w:t>
            </w:r>
          </w:p>
        </w:tc>
        <w:tc>
          <w:tcPr>
            <w:tcW w:w="29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469B7" w:rsidRPr="000E70BE" w:rsidRDefault="00B469B7" w:rsidP="000A374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70BE">
              <w:rPr>
                <w:rFonts w:ascii="Arial" w:hAnsi="Arial" w:cs="Arial"/>
                <w:sz w:val="18"/>
                <w:szCs w:val="18"/>
              </w:rPr>
              <w:t>Single band: 42kDa</w:t>
            </w:r>
          </w:p>
        </w:tc>
      </w:tr>
    </w:tbl>
    <w:p w:rsidR="00B469B7" w:rsidRDefault="00B469B7" w:rsidP="00B469B7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</w:p>
    <w:sectPr w:rsidR="00B469B7" w:rsidSect="000E70BE">
      <w:footerReference w:type="default" r:id="rId8"/>
      <w:pgSz w:w="15840" w:h="12240" w:orient="landscape" w:code="1"/>
      <w:pgMar w:top="1152" w:right="1138" w:bottom="1152" w:left="1138" w:header="706" w:footer="562" w:gutter="0"/>
      <w:pgNumType w:start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1611" w:rsidRDefault="003D1611" w:rsidP="00522815">
      <w:pPr>
        <w:spacing w:after="0" w:line="240" w:lineRule="auto"/>
      </w:pPr>
      <w:r>
        <w:separator/>
      </w:r>
    </w:p>
  </w:endnote>
  <w:endnote w:type="continuationSeparator" w:id="0">
    <w:p w:rsidR="003D1611" w:rsidRDefault="003D1611" w:rsidP="00522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98B" w:rsidRDefault="0028498B">
    <w:pPr>
      <w:pStyle w:val="Footer"/>
    </w:pPr>
    <w:r>
      <w:rPr>
        <w:rFonts w:ascii="Times New Roman" w:hAnsi="Times New Roman"/>
        <w:sz w:val="20"/>
        <w:szCs w:val="20"/>
      </w:rPr>
      <w:t>Bee RPL19</w:t>
    </w:r>
    <w:r w:rsidRPr="0042641E">
      <w:rPr>
        <w:rFonts w:ascii="Times New Roman" w:hAnsi="Times New Roman"/>
        <w:sz w:val="20"/>
        <w:szCs w:val="20"/>
      </w:rPr>
      <w:t xml:space="preserve">                      </w:t>
    </w:r>
    <w:r>
      <w:rPr>
        <w:rFonts w:ascii="Times New Roman" w:hAnsi="Times New Roman"/>
        <w:sz w:val="20"/>
        <w:szCs w:val="20"/>
      </w:rPr>
      <w:t xml:space="preserve">             </w:t>
    </w:r>
    <w:r w:rsidRPr="0042641E">
      <w:rPr>
        <w:rFonts w:ascii="Times New Roman" w:hAnsi="Times New Roman"/>
        <w:sz w:val="20"/>
        <w:szCs w:val="20"/>
      </w:rPr>
      <w:t xml:space="preserve">  FINAL SUBMITTED MANUSCRIPT              </w:t>
    </w:r>
    <w:r w:rsidRPr="0042641E">
      <w:rPr>
        <w:rFonts w:ascii="Times New Roman" w:hAnsi="Times New Roman"/>
        <w:sz w:val="20"/>
        <w:szCs w:val="20"/>
      </w:rPr>
      <w:tab/>
      <w:t xml:space="preserve">Page </w:t>
    </w:r>
    <w:r w:rsidRPr="0042641E">
      <w:rPr>
        <w:rFonts w:ascii="Times New Roman" w:hAnsi="Times New Roman"/>
        <w:sz w:val="20"/>
        <w:szCs w:val="20"/>
      </w:rPr>
      <w:fldChar w:fldCharType="begin"/>
    </w:r>
    <w:r w:rsidRPr="0042641E">
      <w:rPr>
        <w:rFonts w:ascii="Times New Roman" w:hAnsi="Times New Roman"/>
        <w:sz w:val="20"/>
        <w:szCs w:val="20"/>
      </w:rPr>
      <w:instrText xml:space="preserve"> PAGE   \* MERGEFORMAT </w:instrText>
    </w:r>
    <w:r w:rsidRPr="0042641E">
      <w:rPr>
        <w:rFonts w:ascii="Times New Roman" w:hAnsi="Times New Roman"/>
        <w:sz w:val="20"/>
        <w:szCs w:val="20"/>
      </w:rPr>
      <w:fldChar w:fldCharType="separate"/>
    </w:r>
    <w:r w:rsidR="000E70BE">
      <w:rPr>
        <w:rFonts w:ascii="Times New Roman" w:hAnsi="Times New Roman"/>
        <w:noProof/>
        <w:sz w:val="20"/>
        <w:szCs w:val="20"/>
      </w:rPr>
      <w:t>1</w:t>
    </w:r>
    <w:r w:rsidRPr="0042641E">
      <w:rPr>
        <w:rFonts w:ascii="Times New Roman" w:hAnsi="Times New Roman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1611" w:rsidRDefault="003D1611" w:rsidP="00522815">
      <w:pPr>
        <w:spacing w:after="0" w:line="240" w:lineRule="auto"/>
      </w:pPr>
      <w:r>
        <w:separator/>
      </w:r>
    </w:p>
  </w:footnote>
  <w:footnote w:type="continuationSeparator" w:id="0">
    <w:p w:rsidR="003D1611" w:rsidRDefault="003D1611" w:rsidP="00522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260F8D"/>
    <w:multiLevelType w:val="hybridMultilevel"/>
    <w:tmpl w:val="22624E90"/>
    <w:lvl w:ilvl="0" w:tplc="D240791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D9683E"/>
    <w:multiLevelType w:val="hybridMultilevel"/>
    <w:tmpl w:val="887A1FDE"/>
    <w:lvl w:ilvl="0" w:tplc="F4A277F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D04CD9"/>
    <w:multiLevelType w:val="hybridMultilevel"/>
    <w:tmpl w:val="52281940"/>
    <w:lvl w:ilvl="0" w:tplc="B0C2B33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4A4073"/>
    <w:multiLevelType w:val="hybridMultilevel"/>
    <w:tmpl w:val="E2522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8C60C0"/>
    <w:multiLevelType w:val="hybridMultilevel"/>
    <w:tmpl w:val="A01A9E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4C5D41"/>
    <w:multiLevelType w:val="hybridMultilevel"/>
    <w:tmpl w:val="099AA30C"/>
    <w:lvl w:ilvl="0" w:tplc="D240791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801F0E"/>
    <w:multiLevelType w:val="hybridMultilevel"/>
    <w:tmpl w:val="D6ACFBA6"/>
    <w:lvl w:ilvl="0" w:tplc="C9DEF63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374DEC"/>
    <w:multiLevelType w:val="hybridMultilevel"/>
    <w:tmpl w:val="A01A9E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231DD7"/>
    <w:multiLevelType w:val="hybridMultilevel"/>
    <w:tmpl w:val="73AADEC8"/>
    <w:lvl w:ilvl="0" w:tplc="D240791A">
      <w:start w:val="1"/>
      <w:numFmt w:val="lowerLetter"/>
      <w:lvlText w:val="%1)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FB6699"/>
    <w:multiLevelType w:val="hybridMultilevel"/>
    <w:tmpl w:val="42CE5528"/>
    <w:lvl w:ilvl="0" w:tplc="82101168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2"/>
  </w:num>
  <w:num w:numId="5">
    <w:abstractNumId w:val="3"/>
  </w:num>
  <w:num w:numId="6">
    <w:abstractNumId w:val="5"/>
  </w:num>
  <w:num w:numId="7">
    <w:abstractNumId w:val="0"/>
  </w:num>
  <w:num w:numId="8">
    <w:abstractNumId w:val="9"/>
  </w:num>
  <w:num w:numId="9">
    <w:abstractNumId w:val="1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ƋÝᮾՏ㉮7ငΤาɰธĵͲ븄ੇĵ͸븄ੇĵ;전ੇĵ΄븄฼ĵΑ븄฼ĵΞ譵ᢂ阞౦ဵซ켴Χ글āϓ謀āల츄฼ĵزϟ껽฼āϥ̇ਸĀɁ碐6㔄㉮Ĳᇥꮣ6溄㉮2ዥꪣ6濿㉮ᄲዥꪥ6灏㉮ሲᄃ줺6炓㉮ᅀꭈဵ6ￇ㉯˔ຳ6㔼㉱ஂ͏빋฼ĵ6ꚡ㉵Ԃ쵋฼ĵȲ譋฼ĵല̍由฼ĵา́戯฼ĵ̲駜੤в전ੇĵԲ툄ੇĵ࠲譱੎Ƅ访੤ल芄툄਼ĵา먄≁ĵ༲깁ਮɢ깵઀าÇ츄఼ĵɩ逞੦ဵɿ빁ਮデ빲෈҉Á쭲トଲɫ칁ਮ칲ト6ꎨ㉱าɛ鮸ਹデ髯ౌ҉Áꗯぺɖꮼਧꫯがɖ騹฼ĵɐ꨹฼ĵ됛ᇒਲ䀁赁ᠬဲ飋഍6읙㉱Ȝ6ꚡ㉵ጲȋ楆敬传数n灁䍰敨正‱潃牯楤慮整s灁剰摡潩‱潃牯楤慮整s灁剰摡潩′潃牯楤慮整s灁䍰獵潴䉭瑵潴ㅮ䌠潯摲湩瑡獥匀浩汰䕥楤䉴瑵潴⁮潃牯楤慮整s偐⁔慓敶獁敗偢条⁥敄捳⁲敔瑸䌠潯摲湩瑡獥伀敮朠潲灵氠祡畯⁴慭歲牥映牯匠癡䅥䡳浴⁬⁙潣牯楤慮整吀潷朠潲灵氠祡畯⁴慭歲牥映牯匠癡䅥䡳浴⁬⁙潣牯楤慮整匀浩汰䕥楤⹴⸮䰀潯⁫椦㩮☀灏湥☀潃癮牥⹴⸮☀楆摮⸮.摅瑩䌠湯牴汯䌠湯整瑮搠獩汰祡摥愠⁳整瑸䘀湩⁤楦敬⁳桴瑡洠瑡档琠敨敳挠楲整楲㩡䘀汩⁥渦浡㩥䘀汩獥漠⁦琦灹㩥吀♥瑸漠⁲牰灯牥祴:慌瑳☠潭楤楦摥:䘦湩⁤潎w敎眦匠慥捲h潔♯獬匀挦畲bÚ⛗ᐶۍᡈ✏ᑒۗᡪ❆ᑯۡᢌ❽ᒌ۪᢯➴ᒩ۴ᣑ⟬ᓅ۾ᣳ⠣ᓢ܇ᤖ⡚ᓿܑᤸ⢑ᔜܛᥚ⣉ᔸܤ᥽⤀ᕕܮᦟ⤷ᕲܸᧂ⥮ᖏ݂᧤⦦ᖫ݋ᨆ⧝ᗈݕᨩ⨔ᗥݟᩋ⩋ᘂݨᩭ⪃ᘞݲ᪐⪺ᘻݼ᪲⫱ᙘޅ᫔⬨ᙵޏ᫷⭠ᚑޙᬙ⮗ᚮޢᬻ⯎ᛋެ᭞Ⰵᛨ޶ᮀⰽᜄ޿ᮢⱴᜡ߉ᯅⲫ᜾ߓᯧ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ILL GOSNEY ENDNOTE LIBRARY APRIL 2010.enl&lt;/item&gt;&lt;/Libraries&gt;&lt;/ENLibraries&gt;"/>
  </w:docVars>
  <w:rsids>
    <w:rsidRoot w:val="009B3BE5"/>
    <w:rsid w:val="000008D0"/>
    <w:rsid w:val="000016F9"/>
    <w:rsid w:val="00001C8D"/>
    <w:rsid w:val="00002A0F"/>
    <w:rsid w:val="00004865"/>
    <w:rsid w:val="00004EE5"/>
    <w:rsid w:val="00005353"/>
    <w:rsid w:val="00005D4D"/>
    <w:rsid w:val="000063A3"/>
    <w:rsid w:val="000070C8"/>
    <w:rsid w:val="00013605"/>
    <w:rsid w:val="000148B0"/>
    <w:rsid w:val="00014933"/>
    <w:rsid w:val="00015754"/>
    <w:rsid w:val="00020093"/>
    <w:rsid w:val="000200EF"/>
    <w:rsid w:val="00020A1E"/>
    <w:rsid w:val="000223A6"/>
    <w:rsid w:val="00022DEE"/>
    <w:rsid w:val="000233C9"/>
    <w:rsid w:val="00025242"/>
    <w:rsid w:val="00031816"/>
    <w:rsid w:val="00032CA6"/>
    <w:rsid w:val="000355D1"/>
    <w:rsid w:val="00036078"/>
    <w:rsid w:val="00037918"/>
    <w:rsid w:val="00037D34"/>
    <w:rsid w:val="000417EC"/>
    <w:rsid w:val="00041E99"/>
    <w:rsid w:val="000456A5"/>
    <w:rsid w:val="00046AC6"/>
    <w:rsid w:val="00050032"/>
    <w:rsid w:val="00051110"/>
    <w:rsid w:val="0005510C"/>
    <w:rsid w:val="0005526E"/>
    <w:rsid w:val="000558DB"/>
    <w:rsid w:val="00055A50"/>
    <w:rsid w:val="00057D26"/>
    <w:rsid w:val="0006032A"/>
    <w:rsid w:val="000618A6"/>
    <w:rsid w:val="00064CA1"/>
    <w:rsid w:val="0006555F"/>
    <w:rsid w:val="00067267"/>
    <w:rsid w:val="000722A3"/>
    <w:rsid w:val="00074C21"/>
    <w:rsid w:val="00076546"/>
    <w:rsid w:val="00077BC1"/>
    <w:rsid w:val="00080663"/>
    <w:rsid w:val="000838B9"/>
    <w:rsid w:val="00085CD9"/>
    <w:rsid w:val="00087017"/>
    <w:rsid w:val="00090252"/>
    <w:rsid w:val="00090337"/>
    <w:rsid w:val="00093274"/>
    <w:rsid w:val="00093DAB"/>
    <w:rsid w:val="00094D9B"/>
    <w:rsid w:val="00095997"/>
    <w:rsid w:val="000A0855"/>
    <w:rsid w:val="000A0F3F"/>
    <w:rsid w:val="000A2200"/>
    <w:rsid w:val="000A3743"/>
    <w:rsid w:val="000A5117"/>
    <w:rsid w:val="000A70DF"/>
    <w:rsid w:val="000B1221"/>
    <w:rsid w:val="000B249F"/>
    <w:rsid w:val="000B2B5A"/>
    <w:rsid w:val="000B4CBE"/>
    <w:rsid w:val="000B6CBB"/>
    <w:rsid w:val="000B7342"/>
    <w:rsid w:val="000B7712"/>
    <w:rsid w:val="000C0116"/>
    <w:rsid w:val="000C0FE0"/>
    <w:rsid w:val="000C11E2"/>
    <w:rsid w:val="000C3CB8"/>
    <w:rsid w:val="000C4E17"/>
    <w:rsid w:val="000C601E"/>
    <w:rsid w:val="000C6B5E"/>
    <w:rsid w:val="000D2CD7"/>
    <w:rsid w:val="000D313F"/>
    <w:rsid w:val="000D3795"/>
    <w:rsid w:val="000D3CDF"/>
    <w:rsid w:val="000D546C"/>
    <w:rsid w:val="000D548D"/>
    <w:rsid w:val="000D7942"/>
    <w:rsid w:val="000E066C"/>
    <w:rsid w:val="000E088A"/>
    <w:rsid w:val="000E1820"/>
    <w:rsid w:val="000E1894"/>
    <w:rsid w:val="000E5133"/>
    <w:rsid w:val="000E5A23"/>
    <w:rsid w:val="000E5CD9"/>
    <w:rsid w:val="000E6570"/>
    <w:rsid w:val="000E6F83"/>
    <w:rsid w:val="000E70BE"/>
    <w:rsid w:val="000E72E2"/>
    <w:rsid w:val="000F6AE3"/>
    <w:rsid w:val="00102630"/>
    <w:rsid w:val="001037A5"/>
    <w:rsid w:val="00104593"/>
    <w:rsid w:val="00105DD1"/>
    <w:rsid w:val="00105EAD"/>
    <w:rsid w:val="00106579"/>
    <w:rsid w:val="00106B20"/>
    <w:rsid w:val="001139DF"/>
    <w:rsid w:val="00114229"/>
    <w:rsid w:val="001158E4"/>
    <w:rsid w:val="00115AAC"/>
    <w:rsid w:val="0011631D"/>
    <w:rsid w:val="0011675C"/>
    <w:rsid w:val="00117158"/>
    <w:rsid w:val="00117278"/>
    <w:rsid w:val="00117985"/>
    <w:rsid w:val="00120ED0"/>
    <w:rsid w:val="00121437"/>
    <w:rsid w:val="0012350D"/>
    <w:rsid w:val="001269D6"/>
    <w:rsid w:val="00126B64"/>
    <w:rsid w:val="00131207"/>
    <w:rsid w:val="00132392"/>
    <w:rsid w:val="0013254E"/>
    <w:rsid w:val="00134523"/>
    <w:rsid w:val="00134659"/>
    <w:rsid w:val="00135B17"/>
    <w:rsid w:val="001363F6"/>
    <w:rsid w:val="00136573"/>
    <w:rsid w:val="00140554"/>
    <w:rsid w:val="00140625"/>
    <w:rsid w:val="00140FA0"/>
    <w:rsid w:val="00141F3A"/>
    <w:rsid w:val="001441CE"/>
    <w:rsid w:val="00144D26"/>
    <w:rsid w:val="001457C1"/>
    <w:rsid w:val="001466C5"/>
    <w:rsid w:val="00146AE5"/>
    <w:rsid w:val="001470EB"/>
    <w:rsid w:val="001502A2"/>
    <w:rsid w:val="00150FB8"/>
    <w:rsid w:val="001514F9"/>
    <w:rsid w:val="0015191C"/>
    <w:rsid w:val="0015233B"/>
    <w:rsid w:val="00152651"/>
    <w:rsid w:val="00153EA8"/>
    <w:rsid w:val="00154558"/>
    <w:rsid w:val="00155C18"/>
    <w:rsid w:val="00155E17"/>
    <w:rsid w:val="00155FB7"/>
    <w:rsid w:val="001562F7"/>
    <w:rsid w:val="00160024"/>
    <w:rsid w:val="00166A28"/>
    <w:rsid w:val="00166F1F"/>
    <w:rsid w:val="00167892"/>
    <w:rsid w:val="00170D4B"/>
    <w:rsid w:val="00170DE8"/>
    <w:rsid w:val="001730EA"/>
    <w:rsid w:val="00174F16"/>
    <w:rsid w:val="00175F3B"/>
    <w:rsid w:val="00176A38"/>
    <w:rsid w:val="00176FDC"/>
    <w:rsid w:val="00180C7C"/>
    <w:rsid w:val="00182A21"/>
    <w:rsid w:val="00184752"/>
    <w:rsid w:val="0018547F"/>
    <w:rsid w:val="00185739"/>
    <w:rsid w:val="00186879"/>
    <w:rsid w:val="0018692C"/>
    <w:rsid w:val="0018703B"/>
    <w:rsid w:val="00187B89"/>
    <w:rsid w:val="001914EC"/>
    <w:rsid w:val="00192807"/>
    <w:rsid w:val="00193262"/>
    <w:rsid w:val="00194B5D"/>
    <w:rsid w:val="001A0DF3"/>
    <w:rsid w:val="001A3AED"/>
    <w:rsid w:val="001A6208"/>
    <w:rsid w:val="001A66C3"/>
    <w:rsid w:val="001A6F1F"/>
    <w:rsid w:val="001B0175"/>
    <w:rsid w:val="001B211D"/>
    <w:rsid w:val="001B2F7F"/>
    <w:rsid w:val="001B3655"/>
    <w:rsid w:val="001C067D"/>
    <w:rsid w:val="001C19C7"/>
    <w:rsid w:val="001C3846"/>
    <w:rsid w:val="001C3934"/>
    <w:rsid w:val="001C6217"/>
    <w:rsid w:val="001C679D"/>
    <w:rsid w:val="001C6AB9"/>
    <w:rsid w:val="001C6CF4"/>
    <w:rsid w:val="001D2634"/>
    <w:rsid w:val="001D3162"/>
    <w:rsid w:val="001D3C77"/>
    <w:rsid w:val="001D4974"/>
    <w:rsid w:val="001D5FFD"/>
    <w:rsid w:val="001D600D"/>
    <w:rsid w:val="001D677F"/>
    <w:rsid w:val="001D6992"/>
    <w:rsid w:val="001E04DD"/>
    <w:rsid w:val="001E1726"/>
    <w:rsid w:val="001E1A66"/>
    <w:rsid w:val="001E1D0A"/>
    <w:rsid w:val="001E3965"/>
    <w:rsid w:val="001E4550"/>
    <w:rsid w:val="001E4726"/>
    <w:rsid w:val="001E4B80"/>
    <w:rsid w:val="001E5B84"/>
    <w:rsid w:val="001E6C3D"/>
    <w:rsid w:val="001E75CE"/>
    <w:rsid w:val="001F1F0C"/>
    <w:rsid w:val="001F2B1D"/>
    <w:rsid w:val="001F3C26"/>
    <w:rsid w:val="001F44C9"/>
    <w:rsid w:val="001F5FC9"/>
    <w:rsid w:val="00201ABF"/>
    <w:rsid w:val="00201AC2"/>
    <w:rsid w:val="002038C5"/>
    <w:rsid w:val="002057F3"/>
    <w:rsid w:val="00205DA7"/>
    <w:rsid w:val="002072C1"/>
    <w:rsid w:val="00210893"/>
    <w:rsid w:val="002112AD"/>
    <w:rsid w:val="00211D5F"/>
    <w:rsid w:val="00211FAC"/>
    <w:rsid w:val="0021282A"/>
    <w:rsid w:val="00212946"/>
    <w:rsid w:val="002139B0"/>
    <w:rsid w:val="0021441B"/>
    <w:rsid w:val="002169E1"/>
    <w:rsid w:val="00220755"/>
    <w:rsid w:val="00220F40"/>
    <w:rsid w:val="0022191D"/>
    <w:rsid w:val="002223FE"/>
    <w:rsid w:val="00224E98"/>
    <w:rsid w:val="002251CA"/>
    <w:rsid w:val="002258D5"/>
    <w:rsid w:val="00225C2B"/>
    <w:rsid w:val="0022779C"/>
    <w:rsid w:val="00230872"/>
    <w:rsid w:val="002330D8"/>
    <w:rsid w:val="00234765"/>
    <w:rsid w:val="002351BD"/>
    <w:rsid w:val="00235D14"/>
    <w:rsid w:val="00236963"/>
    <w:rsid w:val="0024003A"/>
    <w:rsid w:val="0024319C"/>
    <w:rsid w:val="00246874"/>
    <w:rsid w:val="0025019E"/>
    <w:rsid w:val="0025114D"/>
    <w:rsid w:val="00251396"/>
    <w:rsid w:val="00251E81"/>
    <w:rsid w:val="0025212A"/>
    <w:rsid w:val="00252FE7"/>
    <w:rsid w:val="00253DFB"/>
    <w:rsid w:val="002543BD"/>
    <w:rsid w:val="002568EB"/>
    <w:rsid w:val="00257181"/>
    <w:rsid w:val="002626C5"/>
    <w:rsid w:val="002626EC"/>
    <w:rsid w:val="00262DE3"/>
    <w:rsid w:val="00264D4B"/>
    <w:rsid w:val="0026627C"/>
    <w:rsid w:val="002668AD"/>
    <w:rsid w:val="00271E25"/>
    <w:rsid w:val="002739EE"/>
    <w:rsid w:val="002743C5"/>
    <w:rsid w:val="002748AC"/>
    <w:rsid w:val="00277D1C"/>
    <w:rsid w:val="00280C6B"/>
    <w:rsid w:val="00281D6C"/>
    <w:rsid w:val="00282640"/>
    <w:rsid w:val="00282DE3"/>
    <w:rsid w:val="00284722"/>
    <w:rsid w:val="0028494B"/>
    <w:rsid w:val="0028498B"/>
    <w:rsid w:val="002870CD"/>
    <w:rsid w:val="00287DDB"/>
    <w:rsid w:val="002920D8"/>
    <w:rsid w:val="0029242A"/>
    <w:rsid w:val="0029468B"/>
    <w:rsid w:val="00296145"/>
    <w:rsid w:val="00296EBB"/>
    <w:rsid w:val="00297744"/>
    <w:rsid w:val="00297CE0"/>
    <w:rsid w:val="00297D4C"/>
    <w:rsid w:val="002A3304"/>
    <w:rsid w:val="002A448B"/>
    <w:rsid w:val="002A5D27"/>
    <w:rsid w:val="002A64A9"/>
    <w:rsid w:val="002A6FC9"/>
    <w:rsid w:val="002A7C93"/>
    <w:rsid w:val="002B120F"/>
    <w:rsid w:val="002B234E"/>
    <w:rsid w:val="002B4495"/>
    <w:rsid w:val="002B4583"/>
    <w:rsid w:val="002B6D0F"/>
    <w:rsid w:val="002B7BB7"/>
    <w:rsid w:val="002C0042"/>
    <w:rsid w:val="002C1C9A"/>
    <w:rsid w:val="002C27E2"/>
    <w:rsid w:val="002C2884"/>
    <w:rsid w:val="002C49B5"/>
    <w:rsid w:val="002C4FB9"/>
    <w:rsid w:val="002C5711"/>
    <w:rsid w:val="002C5E94"/>
    <w:rsid w:val="002C685F"/>
    <w:rsid w:val="002C6F8B"/>
    <w:rsid w:val="002D0F43"/>
    <w:rsid w:val="002D11C1"/>
    <w:rsid w:val="002D63A0"/>
    <w:rsid w:val="002D6464"/>
    <w:rsid w:val="002D7B80"/>
    <w:rsid w:val="002E1133"/>
    <w:rsid w:val="002E2EA5"/>
    <w:rsid w:val="002E717C"/>
    <w:rsid w:val="002E78D1"/>
    <w:rsid w:val="002E7A96"/>
    <w:rsid w:val="002F01FD"/>
    <w:rsid w:val="002F2C4D"/>
    <w:rsid w:val="002F2CB9"/>
    <w:rsid w:val="002F3B1E"/>
    <w:rsid w:val="002F64EB"/>
    <w:rsid w:val="002F6D81"/>
    <w:rsid w:val="002F6EF8"/>
    <w:rsid w:val="0030060E"/>
    <w:rsid w:val="00300C88"/>
    <w:rsid w:val="003022FB"/>
    <w:rsid w:val="00302CD6"/>
    <w:rsid w:val="00303981"/>
    <w:rsid w:val="003040D2"/>
    <w:rsid w:val="00305D18"/>
    <w:rsid w:val="0030734F"/>
    <w:rsid w:val="00307ABE"/>
    <w:rsid w:val="003128CC"/>
    <w:rsid w:val="003141D6"/>
    <w:rsid w:val="003152EF"/>
    <w:rsid w:val="00316527"/>
    <w:rsid w:val="00316B7E"/>
    <w:rsid w:val="00316C4F"/>
    <w:rsid w:val="00317B1D"/>
    <w:rsid w:val="0032319C"/>
    <w:rsid w:val="003235AB"/>
    <w:rsid w:val="00324CAF"/>
    <w:rsid w:val="00326E0D"/>
    <w:rsid w:val="00332FB4"/>
    <w:rsid w:val="0033496F"/>
    <w:rsid w:val="00336B34"/>
    <w:rsid w:val="00340172"/>
    <w:rsid w:val="00341E9B"/>
    <w:rsid w:val="003421A4"/>
    <w:rsid w:val="003424CF"/>
    <w:rsid w:val="0034412D"/>
    <w:rsid w:val="003447F1"/>
    <w:rsid w:val="00350FB0"/>
    <w:rsid w:val="003516DF"/>
    <w:rsid w:val="0035182D"/>
    <w:rsid w:val="003544F5"/>
    <w:rsid w:val="003555E0"/>
    <w:rsid w:val="00355C1E"/>
    <w:rsid w:val="00356133"/>
    <w:rsid w:val="00363111"/>
    <w:rsid w:val="00364420"/>
    <w:rsid w:val="00364668"/>
    <w:rsid w:val="00366674"/>
    <w:rsid w:val="00367115"/>
    <w:rsid w:val="00370422"/>
    <w:rsid w:val="00372699"/>
    <w:rsid w:val="00372BA8"/>
    <w:rsid w:val="00372FC2"/>
    <w:rsid w:val="003732BE"/>
    <w:rsid w:val="00374222"/>
    <w:rsid w:val="0037423C"/>
    <w:rsid w:val="00374A2B"/>
    <w:rsid w:val="003750CC"/>
    <w:rsid w:val="003812D4"/>
    <w:rsid w:val="0038239A"/>
    <w:rsid w:val="00383E38"/>
    <w:rsid w:val="003853CA"/>
    <w:rsid w:val="003865FC"/>
    <w:rsid w:val="00386844"/>
    <w:rsid w:val="00386FA9"/>
    <w:rsid w:val="00390851"/>
    <w:rsid w:val="00391415"/>
    <w:rsid w:val="003933ED"/>
    <w:rsid w:val="00393849"/>
    <w:rsid w:val="00393FB6"/>
    <w:rsid w:val="003952A7"/>
    <w:rsid w:val="003962AC"/>
    <w:rsid w:val="003969E4"/>
    <w:rsid w:val="00397E16"/>
    <w:rsid w:val="003A05E4"/>
    <w:rsid w:val="003A10CA"/>
    <w:rsid w:val="003A293A"/>
    <w:rsid w:val="003A2A65"/>
    <w:rsid w:val="003A3611"/>
    <w:rsid w:val="003A4797"/>
    <w:rsid w:val="003A78C3"/>
    <w:rsid w:val="003A7D62"/>
    <w:rsid w:val="003A7D67"/>
    <w:rsid w:val="003A7E05"/>
    <w:rsid w:val="003B05D5"/>
    <w:rsid w:val="003B0A3B"/>
    <w:rsid w:val="003B0E9A"/>
    <w:rsid w:val="003B61F9"/>
    <w:rsid w:val="003B6DAC"/>
    <w:rsid w:val="003B7A06"/>
    <w:rsid w:val="003C1474"/>
    <w:rsid w:val="003C1F0B"/>
    <w:rsid w:val="003C2DF7"/>
    <w:rsid w:val="003C3571"/>
    <w:rsid w:val="003C591E"/>
    <w:rsid w:val="003C5B25"/>
    <w:rsid w:val="003C5B49"/>
    <w:rsid w:val="003C7715"/>
    <w:rsid w:val="003C7B45"/>
    <w:rsid w:val="003D0B7E"/>
    <w:rsid w:val="003D1051"/>
    <w:rsid w:val="003D1611"/>
    <w:rsid w:val="003D1E37"/>
    <w:rsid w:val="003D24BC"/>
    <w:rsid w:val="003D2E26"/>
    <w:rsid w:val="003D3CBA"/>
    <w:rsid w:val="003D52F7"/>
    <w:rsid w:val="003D5FE1"/>
    <w:rsid w:val="003D715B"/>
    <w:rsid w:val="003E0DE8"/>
    <w:rsid w:val="003E1250"/>
    <w:rsid w:val="003E167A"/>
    <w:rsid w:val="003E2C10"/>
    <w:rsid w:val="003E3DD3"/>
    <w:rsid w:val="003E3F5E"/>
    <w:rsid w:val="003E4E36"/>
    <w:rsid w:val="003E62F9"/>
    <w:rsid w:val="003F1AB8"/>
    <w:rsid w:val="003F1E2F"/>
    <w:rsid w:val="003F2799"/>
    <w:rsid w:val="003F43C5"/>
    <w:rsid w:val="003F7868"/>
    <w:rsid w:val="003F7BE9"/>
    <w:rsid w:val="00400270"/>
    <w:rsid w:val="004014BF"/>
    <w:rsid w:val="00401CCB"/>
    <w:rsid w:val="004026B8"/>
    <w:rsid w:val="00402EEF"/>
    <w:rsid w:val="00403C2E"/>
    <w:rsid w:val="00406581"/>
    <w:rsid w:val="00407704"/>
    <w:rsid w:val="004106ED"/>
    <w:rsid w:val="004108CB"/>
    <w:rsid w:val="00412716"/>
    <w:rsid w:val="004149C6"/>
    <w:rsid w:val="00415736"/>
    <w:rsid w:val="00420408"/>
    <w:rsid w:val="00421533"/>
    <w:rsid w:val="0042249D"/>
    <w:rsid w:val="00422ED6"/>
    <w:rsid w:val="00423A9B"/>
    <w:rsid w:val="0042550F"/>
    <w:rsid w:val="00425801"/>
    <w:rsid w:val="00425AEC"/>
    <w:rsid w:val="0042612D"/>
    <w:rsid w:val="0042641E"/>
    <w:rsid w:val="00427885"/>
    <w:rsid w:val="00427A9E"/>
    <w:rsid w:val="004301F9"/>
    <w:rsid w:val="00430B03"/>
    <w:rsid w:val="00431EDC"/>
    <w:rsid w:val="00432521"/>
    <w:rsid w:val="00432F77"/>
    <w:rsid w:val="00433163"/>
    <w:rsid w:val="00433E22"/>
    <w:rsid w:val="004352B6"/>
    <w:rsid w:val="004365E8"/>
    <w:rsid w:val="004409D5"/>
    <w:rsid w:val="00440DD5"/>
    <w:rsid w:val="0044154E"/>
    <w:rsid w:val="00443974"/>
    <w:rsid w:val="0044564C"/>
    <w:rsid w:val="004528C3"/>
    <w:rsid w:val="004554F0"/>
    <w:rsid w:val="00455921"/>
    <w:rsid w:val="00457E14"/>
    <w:rsid w:val="00460C2A"/>
    <w:rsid w:val="004613FD"/>
    <w:rsid w:val="004631F4"/>
    <w:rsid w:val="00465427"/>
    <w:rsid w:val="00465608"/>
    <w:rsid w:val="00465FCD"/>
    <w:rsid w:val="004701CD"/>
    <w:rsid w:val="00471722"/>
    <w:rsid w:val="00472CB5"/>
    <w:rsid w:val="00472CCF"/>
    <w:rsid w:val="0047372A"/>
    <w:rsid w:val="0047619C"/>
    <w:rsid w:val="00476660"/>
    <w:rsid w:val="00476D40"/>
    <w:rsid w:val="00477788"/>
    <w:rsid w:val="004804F1"/>
    <w:rsid w:val="004808B6"/>
    <w:rsid w:val="00481647"/>
    <w:rsid w:val="0048321F"/>
    <w:rsid w:val="00483830"/>
    <w:rsid w:val="0048716C"/>
    <w:rsid w:val="004933A7"/>
    <w:rsid w:val="00494168"/>
    <w:rsid w:val="00494934"/>
    <w:rsid w:val="00494C91"/>
    <w:rsid w:val="004959F2"/>
    <w:rsid w:val="004A01E3"/>
    <w:rsid w:val="004A0215"/>
    <w:rsid w:val="004A0A41"/>
    <w:rsid w:val="004A107D"/>
    <w:rsid w:val="004A1310"/>
    <w:rsid w:val="004A3082"/>
    <w:rsid w:val="004A518A"/>
    <w:rsid w:val="004A68A0"/>
    <w:rsid w:val="004A7A20"/>
    <w:rsid w:val="004B0C20"/>
    <w:rsid w:val="004B1277"/>
    <w:rsid w:val="004B15EB"/>
    <w:rsid w:val="004B21B9"/>
    <w:rsid w:val="004B2321"/>
    <w:rsid w:val="004B3E91"/>
    <w:rsid w:val="004B603B"/>
    <w:rsid w:val="004B7F52"/>
    <w:rsid w:val="004C0064"/>
    <w:rsid w:val="004C0BC1"/>
    <w:rsid w:val="004C221D"/>
    <w:rsid w:val="004C23A2"/>
    <w:rsid w:val="004C23F3"/>
    <w:rsid w:val="004C2B92"/>
    <w:rsid w:val="004C4728"/>
    <w:rsid w:val="004C4E7E"/>
    <w:rsid w:val="004C519B"/>
    <w:rsid w:val="004C5233"/>
    <w:rsid w:val="004C758F"/>
    <w:rsid w:val="004C7974"/>
    <w:rsid w:val="004D0647"/>
    <w:rsid w:val="004D26CC"/>
    <w:rsid w:val="004D270B"/>
    <w:rsid w:val="004D2B07"/>
    <w:rsid w:val="004D2B95"/>
    <w:rsid w:val="004D408B"/>
    <w:rsid w:val="004D544D"/>
    <w:rsid w:val="004D7662"/>
    <w:rsid w:val="004D77C9"/>
    <w:rsid w:val="004E1113"/>
    <w:rsid w:val="004E1DE5"/>
    <w:rsid w:val="004E2531"/>
    <w:rsid w:val="004E3D6A"/>
    <w:rsid w:val="004E608C"/>
    <w:rsid w:val="004E61DC"/>
    <w:rsid w:val="004F061E"/>
    <w:rsid w:val="004F3372"/>
    <w:rsid w:val="004F67F8"/>
    <w:rsid w:val="004F7A58"/>
    <w:rsid w:val="00500860"/>
    <w:rsid w:val="00501B01"/>
    <w:rsid w:val="00505DC5"/>
    <w:rsid w:val="00505F48"/>
    <w:rsid w:val="00506537"/>
    <w:rsid w:val="00511A97"/>
    <w:rsid w:val="00511BFC"/>
    <w:rsid w:val="005140CC"/>
    <w:rsid w:val="005143FD"/>
    <w:rsid w:val="00514A81"/>
    <w:rsid w:val="00514D28"/>
    <w:rsid w:val="00515955"/>
    <w:rsid w:val="00515E94"/>
    <w:rsid w:val="005171E4"/>
    <w:rsid w:val="0051748E"/>
    <w:rsid w:val="00517886"/>
    <w:rsid w:val="00517A07"/>
    <w:rsid w:val="00521E40"/>
    <w:rsid w:val="00522815"/>
    <w:rsid w:val="005246F4"/>
    <w:rsid w:val="00524CCC"/>
    <w:rsid w:val="0052578B"/>
    <w:rsid w:val="00525C73"/>
    <w:rsid w:val="00526485"/>
    <w:rsid w:val="00526695"/>
    <w:rsid w:val="00527937"/>
    <w:rsid w:val="00532177"/>
    <w:rsid w:val="005321C5"/>
    <w:rsid w:val="00532370"/>
    <w:rsid w:val="005327D4"/>
    <w:rsid w:val="00532FCA"/>
    <w:rsid w:val="00534868"/>
    <w:rsid w:val="00534DD0"/>
    <w:rsid w:val="00534FE2"/>
    <w:rsid w:val="00536B35"/>
    <w:rsid w:val="00537AEB"/>
    <w:rsid w:val="0054285B"/>
    <w:rsid w:val="0054361C"/>
    <w:rsid w:val="0054578E"/>
    <w:rsid w:val="00545809"/>
    <w:rsid w:val="0054663A"/>
    <w:rsid w:val="00546E31"/>
    <w:rsid w:val="00550878"/>
    <w:rsid w:val="005521D5"/>
    <w:rsid w:val="00553C8B"/>
    <w:rsid w:val="00553CEB"/>
    <w:rsid w:val="005540A2"/>
    <w:rsid w:val="00554355"/>
    <w:rsid w:val="00554B76"/>
    <w:rsid w:val="005564A5"/>
    <w:rsid w:val="0055699B"/>
    <w:rsid w:val="00557129"/>
    <w:rsid w:val="00557658"/>
    <w:rsid w:val="00561E46"/>
    <w:rsid w:val="0056265E"/>
    <w:rsid w:val="00565885"/>
    <w:rsid w:val="00565B00"/>
    <w:rsid w:val="005665F0"/>
    <w:rsid w:val="00566C49"/>
    <w:rsid w:val="00566CC3"/>
    <w:rsid w:val="00567276"/>
    <w:rsid w:val="005673C4"/>
    <w:rsid w:val="0057143B"/>
    <w:rsid w:val="005719A0"/>
    <w:rsid w:val="00572FA3"/>
    <w:rsid w:val="005739B6"/>
    <w:rsid w:val="00573D22"/>
    <w:rsid w:val="00573D35"/>
    <w:rsid w:val="00574DE4"/>
    <w:rsid w:val="00577C0C"/>
    <w:rsid w:val="00580278"/>
    <w:rsid w:val="005819EB"/>
    <w:rsid w:val="00590AC2"/>
    <w:rsid w:val="005933EC"/>
    <w:rsid w:val="0059408B"/>
    <w:rsid w:val="00595458"/>
    <w:rsid w:val="00596338"/>
    <w:rsid w:val="0059725E"/>
    <w:rsid w:val="00597821"/>
    <w:rsid w:val="005A3763"/>
    <w:rsid w:val="005B01F2"/>
    <w:rsid w:val="005B0783"/>
    <w:rsid w:val="005B11C0"/>
    <w:rsid w:val="005B4189"/>
    <w:rsid w:val="005B656D"/>
    <w:rsid w:val="005B780F"/>
    <w:rsid w:val="005C1E4A"/>
    <w:rsid w:val="005C259F"/>
    <w:rsid w:val="005C2FB9"/>
    <w:rsid w:val="005C34D9"/>
    <w:rsid w:val="005C3AA7"/>
    <w:rsid w:val="005C3F5D"/>
    <w:rsid w:val="005C5210"/>
    <w:rsid w:val="005C6F30"/>
    <w:rsid w:val="005C732F"/>
    <w:rsid w:val="005D00A6"/>
    <w:rsid w:val="005D1691"/>
    <w:rsid w:val="005D412E"/>
    <w:rsid w:val="005D4143"/>
    <w:rsid w:val="005D6794"/>
    <w:rsid w:val="005E1116"/>
    <w:rsid w:val="005E1CFE"/>
    <w:rsid w:val="005E22D5"/>
    <w:rsid w:val="005E2461"/>
    <w:rsid w:val="005E6520"/>
    <w:rsid w:val="005E6599"/>
    <w:rsid w:val="005E6B92"/>
    <w:rsid w:val="005F0082"/>
    <w:rsid w:val="005F0287"/>
    <w:rsid w:val="005F327C"/>
    <w:rsid w:val="005F5D61"/>
    <w:rsid w:val="005F695F"/>
    <w:rsid w:val="005F6BEB"/>
    <w:rsid w:val="005F7AE5"/>
    <w:rsid w:val="00601E42"/>
    <w:rsid w:val="00602D8B"/>
    <w:rsid w:val="00605BCD"/>
    <w:rsid w:val="0060615D"/>
    <w:rsid w:val="006063E1"/>
    <w:rsid w:val="00607406"/>
    <w:rsid w:val="00607A1D"/>
    <w:rsid w:val="0061362A"/>
    <w:rsid w:val="006207BE"/>
    <w:rsid w:val="006231C1"/>
    <w:rsid w:val="00625B1D"/>
    <w:rsid w:val="00626061"/>
    <w:rsid w:val="006266FC"/>
    <w:rsid w:val="00633ECE"/>
    <w:rsid w:val="006353B0"/>
    <w:rsid w:val="00640C3C"/>
    <w:rsid w:val="00640ECC"/>
    <w:rsid w:val="0064728B"/>
    <w:rsid w:val="00651AF0"/>
    <w:rsid w:val="00652065"/>
    <w:rsid w:val="0065258D"/>
    <w:rsid w:val="00653275"/>
    <w:rsid w:val="00656AD7"/>
    <w:rsid w:val="00657115"/>
    <w:rsid w:val="00663416"/>
    <w:rsid w:val="006635E5"/>
    <w:rsid w:val="006642F1"/>
    <w:rsid w:val="006647AF"/>
    <w:rsid w:val="00665474"/>
    <w:rsid w:val="00667B27"/>
    <w:rsid w:val="006717E9"/>
    <w:rsid w:val="00671CDA"/>
    <w:rsid w:val="00671E05"/>
    <w:rsid w:val="00673ACC"/>
    <w:rsid w:val="00673F59"/>
    <w:rsid w:val="006754E3"/>
    <w:rsid w:val="0067560E"/>
    <w:rsid w:val="00675C98"/>
    <w:rsid w:val="006825EC"/>
    <w:rsid w:val="006831A6"/>
    <w:rsid w:val="00685410"/>
    <w:rsid w:val="00691583"/>
    <w:rsid w:val="0069179B"/>
    <w:rsid w:val="006924EB"/>
    <w:rsid w:val="00692F6C"/>
    <w:rsid w:val="00693996"/>
    <w:rsid w:val="00695CC8"/>
    <w:rsid w:val="00696752"/>
    <w:rsid w:val="006A447D"/>
    <w:rsid w:val="006A4803"/>
    <w:rsid w:val="006A4A97"/>
    <w:rsid w:val="006A5139"/>
    <w:rsid w:val="006B1251"/>
    <w:rsid w:val="006B2242"/>
    <w:rsid w:val="006B7ABD"/>
    <w:rsid w:val="006C0D42"/>
    <w:rsid w:val="006C2D62"/>
    <w:rsid w:val="006C3B59"/>
    <w:rsid w:val="006C3DF7"/>
    <w:rsid w:val="006C4F06"/>
    <w:rsid w:val="006C68F0"/>
    <w:rsid w:val="006C6C7C"/>
    <w:rsid w:val="006C7586"/>
    <w:rsid w:val="006C7A62"/>
    <w:rsid w:val="006D10E2"/>
    <w:rsid w:val="006D181C"/>
    <w:rsid w:val="006D2B7B"/>
    <w:rsid w:val="006D3F7E"/>
    <w:rsid w:val="006D4BA9"/>
    <w:rsid w:val="006D74D1"/>
    <w:rsid w:val="006D7F95"/>
    <w:rsid w:val="006E168B"/>
    <w:rsid w:val="006E1A72"/>
    <w:rsid w:val="006E1EAB"/>
    <w:rsid w:val="006E296A"/>
    <w:rsid w:val="006E2D65"/>
    <w:rsid w:val="006E4BE0"/>
    <w:rsid w:val="006E653B"/>
    <w:rsid w:val="006E66BD"/>
    <w:rsid w:val="006E7096"/>
    <w:rsid w:val="006F2B98"/>
    <w:rsid w:val="006F4134"/>
    <w:rsid w:val="006F494D"/>
    <w:rsid w:val="006F4B39"/>
    <w:rsid w:val="006F4CD3"/>
    <w:rsid w:val="006F585B"/>
    <w:rsid w:val="006F5E8B"/>
    <w:rsid w:val="006F7F16"/>
    <w:rsid w:val="007005D5"/>
    <w:rsid w:val="007022E9"/>
    <w:rsid w:val="00703B94"/>
    <w:rsid w:val="007041A4"/>
    <w:rsid w:val="00706299"/>
    <w:rsid w:val="0071092B"/>
    <w:rsid w:val="0071171B"/>
    <w:rsid w:val="00712243"/>
    <w:rsid w:val="007149ED"/>
    <w:rsid w:val="00714CC7"/>
    <w:rsid w:val="00716342"/>
    <w:rsid w:val="00717FB9"/>
    <w:rsid w:val="00723CDB"/>
    <w:rsid w:val="0072443E"/>
    <w:rsid w:val="007247A9"/>
    <w:rsid w:val="00725077"/>
    <w:rsid w:val="00725E92"/>
    <w:rsid w:val="0072728C"/>
    <w:rsid w:val="00731D6B"/>
    <w:rsid w:val="00733F74"/>
    <w:rsid w:val="007344B6"/>
    <w:rsid w:val="00734546"/>
    <w:rsid w:val="00734829"/>
    <w:rsid w:val="00734F7A"/>
    <w:rsid w:val="00735C98"/>
    <w:rsid w:val="0073610C"/>
    <w:rsid w:val="00737F17"/>
    <w:rsid w:val="0074424F"/>
    <w:rsid w:val="007453A4"/>
    <w:rsid w:val="0075095B"/>
    <w:rsid w:val="00753724"/>
    <w:rsid w:val="007608D6"/>
    <w:rsid w:val="00761908"/>
    <w:rsid w:val="0076697F"/>
    <w:rsid w:val="007670AE"/>
    <w:rsid w:val="007711D3"/>
    <w:rsid w:val="00773F97"/>
    <w:rsid w:val="00776E00"/>
    <w:rsid w:val="0078006F"/>
    <w:rsid w:val="00782169"/>
    <w:rsid w:val="007864C2"/>
    <w:rsid w:val="0078692C"/>
    <w:rsid w:val="00786C40"/>
    <w:rsid w:val="007876CA"/>
    <w:rsid w:val="00787C1F"/>
    <w:rsid w:val="0079050D"/>
    <w:rsid w:val="00791B0B"/>
    <w:rsid w:val="00792474"/>
    <w:rsid w:val="007938C6"/>
    <w:rsid w:val="00796140"/>
    <w:rsid w:val="00796590"/>
    <w:rsid w:val="00797747"/>
    <w:rsid w:val="007A101B"/>
    <w:rsid w:val="007A3C25"/>
    <w:rsid w:val="007A6FE8"/>
    <w:rsid w:val="007B18AC"/>
    <w:rsid w:val="007B1D15"/>
    <w:rsid w:val="007B203C"/>
    <w:rsid w:val="007B2665"/>
    <w:rsid w:val="007C0E4D"/>
    <w:rsid w:val="007C1893"/>
    <w:rsid w:val="007C269E"/>
    <w:rsid w:val="007C2BFB"/>
    <w:rsid w:val="007C2DCE"/>
    <w:rsid w:val="007C3C2D"/>
    <w:rsid w:val="007C460D"/>
    <w:rsid w:val="007C50F5"/>
    <w:rsid w:val="007C7EF6"/>
    <w:rsid w:val="007D02A5"/>
    <w:rsid w:val="007D1E6A"/>
    <w:rsid w:val="007D28D4"/>
    <w:rsid w:val="007D3B91"/>
    <w:rsid w:val="007D4658"/>
    <w:rsid w:val="007D527E"/>
    <w:rsid w:val="007D6785"/>
    <w:rsid w:val="007D6B1E"/>
    <w:rsid w:val="007E0E00"/>
    <w:rsid w:val="007E4E09"/>
    <w:rsid w:val="007E6B1B"/>
    <w:rsid w:val="007F0375"/>
    <w:rsid w:val="007F0F52"/>
    <w:rsid w:val="007F1985"/>
    <w:rsid w:val="007F2C4C"/>
    <w:rsid w:val="007F56A6"/>
    <w:rsid w:val="007F6523"/>
    <w:rsid w:val="007F7573"/>
    <w:rsid w:val="007F7B3A"/>
    <w:rsid w:val="00800B02"/>
    <w:rsid w:val="00801BD5"/>
    <w:rsid w:val="008040CE"/>
    <w:rsid w:val="008079A0"/>
    <w:rsid w:val="00810181"/>
    <w:rsid w:val="0081152E"/>
    <w:rsid w:val="00811668"/>
    <w:rsid w:val="0081487E"/>
    <w:rsid w:val="008153AF"/>
    <w:rsid w:val="00815649"/>
    <w:rsid w:val="00816A4A"/>
    <w:rsid w:val="00816DCA"/>
    <w:rsid w:val="00816DDE"/>
    <w:rsid w:val="00821537"/>
    <w:rsid w:val="00822C28"/>
    <w:rsid w:val="00823594"/>
    <w:rsid w:val="008238C8"/>
    <w:rsid w:val="00823A78"/>
    <w:rsid w:val="008259F0"/>
    <w:rsid w:val="008265A6"/>
    <w:rsid w:val="008273C4"/>
    <w:rsid w:val="00827DD1"/>
    <w:rsid w:val="00833A61"/>
    <w:rsid w:val="0083768F"/>
    <w:rsid w:val="0084006B"/>
    <w:rsid w:val="00840394"/>
    <w:rsid w:val="008404EC"/>
    <w:rsid w:val="008407BD"/>
    <w:rsid w:val="008407ED"/>
    <w:rsid w:val="00843E31"/>
    <w:rsid w:val="00846949"/>
    <w:rsid w:val="00847DFF"/>
    <w:rsid w:val="00850FC3"/>
    <w:rsid w:val="008517B1"/>
    <w:rsid w:val="00852027"/>
    <w:rsid w:val="008528E1"/>
    <w:rsid w:val="0085383C"/>
    <w:rsid w:val="00853DDB"/>
    <w:rsid w:val="0085736F"/>
    <w:rsid w:val="00861008"/>
    <w:rsid w:val="00861C2A"/>
    <w:rsid w:val="008647F6"/>
    <w:rsid w:val="00870067"/>
    <w:rsid w:val="00870E54"/>
    <w:rsid w:val="00871209"/>
    <w:rsid w:val="00871710"/>
    <w:rsid w:val="00871C9D"/>
    <w:rsid w:val="008723B1"/>
    <w:rsid w:val="00872C3D"/>
    <w:rsid w:val="008731BE"/>
    <w:rsid w:val="00874EA0"/>
    <w:rsid w:val="0087514D"/>
    <w:rsid w:val="008753CE"/>
    <w:rsid w:val="0087615C"/>
    <w:rsid w:val="00876220"/>
    <w:rsid w:val="00876AF1"/>
    <w:rsid w:val="00877CCA"/>
    <w:rsid w:val="00881467"/>
    <w:rsid w:val="008815EB"/>
    <w:rsid w:val="00882371"/>
    <w:rsid w:val="00885145"/>
    <w:rsid w:val="00891133"/>
    <w:rsid w:val="00891935"/>
    <w:rsid w:val="008936BC"/>
    <w:rsid w:val="00893802"/>
    <w:rsid w:val="008939B0"/>
    <w:rsid w:val="00894DA9"/>
    <w:rsid w:val="00895466"/>
    <w:rsid w:val="008956DC"/>
    <w:rsid w:val="00895FB0"/>
    <w:rsid w:val="0089627A"/>
    <w:rsid w:val="00896566"/>
    <w:rsid w:val="008965C4"/>
    <w:rsid w:val="0089664B"/>
    <w:rsid w:val="008A0E90"/>
    <w:rsid w:val="008A1D80"/>
    <w:rsid w:val="008A2586"/>
    <w:rsid w:val="008A4045"/>
    <w:rsid w:val="008A56F4"/>
    <w:rsid w:val="008A60E2"/>
    <w:rsid w:val="008B0887"/>
    <w:rsid w:val="008B0CA6"/>
    <w:rsid w:val="008B242B"/>
    <w:rsid w:val="008B3587"/>
    <w:rsid w:val="008B6595"/>
    <w:rsid w:val="008B6B58"/>
    <w:rsid w:val="008B77B6"/>
    <w:rsid w:val="008C142E"/>
    <w:rsid w:val="008C340D"/>
    <w:rsid w:val="008C564F"/>
    <w:rsid w:val="008C5F7C"/>
    <w:rsid w:val="008C6A32"/>
    <w:rsid w:val="008C759C"/>
    <w:rsid w:val="008D079A"/>
    <w:rsid w:val="008D09A5"/>
    <w:rsid w:val="008D0A2D"/>
    <w:rsid w:val="008D193B"/>
    <w:rsid w:val="008D1E03"/>
    <w:rsid w:val="008D226C"/>
    <w:rsid w:val="008D39F9"/>
    <w:rsid w:val="008D4C4C"/>
    <w:rsid w:val="008D71F8"/>
    <w:rsid w:val="008D768A"/>
    <w:rsid w:val="008E0809"/>
    <w:rsid w:val="008E3038"/>
    <w:rsid w:val="008E4936"/>
    <w:rsid w:val="008E58EF"/>
    <w:rsid w:val="008E5CFB"/>
    <w:rsid w:val="008E6698"/>
    <w:rsid w:val="008F109E"/>
    <w:rsid w:val="008F3073"/>
    <w:rsid w:val="008F3567"/>
    <w:rsid w:val="008F7357"/>
    <w:rsid w:val="008F7E79"/>
    <w:rsid w:val="009003F5"/>
    <w:rsid w:val="0090069C"/>
    <w:rsid w:val="00900E43"/>
    <w:rsid w:val="0090277C"/>
    <w:rsid w:val="0090278E"/>
    <w:rsid w:val="00904818"/>
    <w:rsid w:val="00907A0F"/>
    <w:rsid w:val="00907BBF"/>
    <w:rsid w:val="00907F69"/>
    <w:rsid w:val="00910261"/>
    <w:rsid w:val="009111C8"/>
    <w:rsid w:val="009122B3"/>
    <w:rsid w:val="00916465"/>
    <w:rsid w:val="00916995"/>
    <w:rsid w:val="00917795"/>
    <w:rsid w:val="00917844"/>
    <w:rsid w:val="009203BB"/>
    <w:rsid w:val="00924107"/>
    <w:rsid w:val="00926A38"/>
    <w:rsid w:val="00927AF6"/>
    <w:rsid w:val="00931BDA"/>
    <w:rsid w:val="009321C1"/>
    <w:rsid w:val="009339E4"/>
    <w:rsid w:val="00934772"/>
    <w:rsid w:val="009351AA"/>
    <w:rsid w:val="009353DB"/>
    <w:rsid w:val="00935520"/>
    <w:rsid w:val="00936B06"/>
    <w:rsid w:val="00937721"/>
    <w:rsid w:val="00940B79"/>
    <w:rsid w:val="00942D5E"/>
    <w:rsid w:val="00943BF2"/>
    <w:rsid w:val="00945D37"/>
    <w:rsid w:val="00946905"/>
    <w:rsid w:val="00946BE4"/>
    <w:rsid w:val="00946EC1"/>
    <w:rsid w:val="00950257"/>
    <w:rsid w:val="00950338"/>
    <w:rsid w:val="009508E3"/>
    <w:rsid w:val="00952324"/>
    <w:rsid w:val="009536EE"/>
    <w:rsid w:val="00955D0F"/>
    <w:rsid w:val="009560C2"/>
    <w:rsid w:val="009614EB"/>
    <w:rsid w:val="00962445"/>
    <w:rsid w:val="00963CB0"/>
    <w:rsid w:val="00964E68"/>
    <w:rsid w:val="00965A81"/>
    <w:rsid w:val="00966231"/>
    <w:rsid w:val="0096638D"/>
    <w:rsid w:val="009666B0"/>
    <w:rsid w:val="00967E56"/>
    <w:rsid w:val="009715AA"/>
    <w:rsid w:val="009745AE"/>
    <w:rsid w:val="009801CA"/>
    <w:rsid w:val="009808B8"/>
    <w:rsid w:val="00980D96"/>
    <w:rsid w:val="00981D56"/>
    <w:rsid w:val="00982BDD"/>
    <w:rsid w:val="00983CF0"/>
    <w:rsid w:val="00984BAC"/>
    <w:rsid w:val="00985181"/>
    <w:rsid w:val="00985B88"/>
    <w:rsid w:val="00986DA2"/>
    <w:rsid w:val="00990C81"/>
    <w:rsid w:val="00993C1E"/>
    <w:rsid w:val="00995788"/>
    <w:rsid w:val="009965A7"/>
    <w:rsid w:val="00996D9A"/>
    <w:rsid w:val="00997186"/>
    <w:rsid w:val="009A07F1"/>
    <w:rsid w:val="009A0FF0"/>
    <w:rsid w:val="009A1082"/>
    <w:rsid w:val="009A1239"/>
    <w:rsid w:val="009A1251"/>
    <w:rsid w:val="009A23FA"/>
    <w:rsid w:val="009A5B2B"/>
    <w:rsid w:val="009A680F"/>
    <w:rsid w:val="009A7327"/>
    <w:rsid w:val="009B0378"/>
    <w:rsid w:val="009B119C"/>
    <w:rsid w:val="009B2481"/>
    <w:rsid w:val="009B36F6"/>
    <w:rsid w:val="009B3BE5"/>
    <w:rsid w:val="009B5D9B"/>
    <w:rsid w:val="009B65B6"/>
    <w:rsid w:val="009B7461"/>
    <w:rsid w:val="009C4EBC"/>
    <w:rsid w:val="009C7935"/>
    <w:rsid w:val="009D15F6"/>
    <w:rsid w:val="009D65AB"/>
    <w:rsid w:val="009E08D0"/>
    <w:rsid w:val="009E4A02"/>
    <w:rsid w:val="009E74B6"/>
    <w:rsid w:val="009F3416"/>
    <w:rsid w:val="009F367F"/>
    <w:rsid w:val="009F3B98"/>
    <w:rsid w:val="009F4B69"/>
    <w:rsid w:val="009F4C10"/>
    <w:rsid w:val="009F68BC"/>
    <w:rsid w:val="00A0363A"/>
    <w:rsid w:val="00A054C1"/>
    <w:rsid w:val="00A0749E"/>
    <w:rsid w:val="00A07E7B"/>
    <w:rsid w:val="00A1006B"/>
    <w:rsid w:val="00A108C6"/>
    <w:rsid w:val="00A11B16"/>
    <w:rsid w:val="00A16CD8"/>
    <w:rsid w:val="00A17EB5"/>
    <w:rsid w:val="00A212AC"/>
    <w:rsid w:val="00A21BE5"/>
    <w:rsid w:val="00A2213D"/>
    <w:rsid w:val="00A22B00"/>
    <w:rsid w:val="00A233DE"/>
    <w:rsid w:val="00A23663"/>
    <w:rsid w:val="00A23977"/>
    <w:rsid w:val="00A23B13"/>
    <w:rsid w:val="00A311B0"/>
    <w:rsid w:val="00A314B6"/>
    <w:rsid w:val="00A3165C"/>
    <w:rsid w:val="00A323DC"/>
    <w:rsid w:val="00A327FE"/>
    <w:rsid w:val="00A36F6C"/>
    <w:rsid w:val="00A37374"/>
    <w:rsid w:val="00A41132"/>
    <w:rsid w:val="00A450E7"/>
    <w:rsid w:val="00A45346"/>
    <w:rsid w:val="00A508DE"/>
    <w:rsid w:val="00A51BA9"/>
    <w:rsid w:val="00A51C97"/>
    <w:rsid w:val="00A534F2"/>
    <w:rsid w:val="00A53926"/>
    <w:rsid w:val="00A54DAF"/>
    <w:rsid w:val="00A55856"/>
    <w:rsid w:val="00A5631C"/>
    <w:rsid w:val="00A5650D"/>
    <w:rsid w:val="00A571C1"/>
    <w:rsid w:val="00A60D76"/>
    <w:rsid w:val="00A623D0"/>
    <w:rsid w:val="00A63C14"/>
    <w:rsid w:val="00A63D8B"/>
    <w:rsid w:val="00A63DE7"/>
    <w:rsid w:val="00A65B14"/>
    <w:rsid w:val="00A6669F"/>
    <w:rsid w:val="00A67AE4"/>
    <w:rsid w:val="00A70691"/>
    <w:rsid w:val="00A714D5"/>
    <w:rsid w:val="00A71F06"/>
    <w:rsid w:val="00A723C3"/>
    <w:rsid w:val="00A72657"/>
    <w:rsid w:val="00A7299D"/>
    <w:rsid w:val="00A7343F"/>
    <w:rsid w:val="00A7511D"/>
    <w:rsid w:val="00A77390"/>
    <w:rsid w:val="00A81EE0"/>
    <w:rsid w:val="00A830E6"/>
    <w:rsid w:val="00A83757"/>
    <w:rsid w:val="00A84292"/>
    <w:rsid w:val="00A84D6B"/>
    <w:rsid w:val="00A87984"/>
    <w:rsid w:val="00A97F88"/>
    <w:rsid w:val="00A97FAB"/>
    <w:rsid w:val="00AA033D"/>
    <w:rsid w:val="00AA0392"/>
    <w:rsid w:val="00AA1D21"/>
    <w:rsid w:val="00AA2998"/>
    <w:rsid w:val="00AA2C69"/>
    <w:rsid w:val="00AA5517"/>
    <w:rsid w:val="00AA5713"/>
    <w:rsid w:val="00AA7C08"/>
    <w:rsid w:val="00AB2CB3"/>
    <w:rsid w:val="00AB60D9"/>
    <w:rsid w:val="00AB66B3"/>
    <w:rsid w:val="00AB6E58"/>
    <w:rsid w:val="00AB6F98"/>
    <w:rsid w:val="00AC2155"/>
    <w:rsid w:val="00AC4CDF"/>
    <w:rsid w:val="00AD0339"/>
    <w:rsid w:val="00AD0785"/>
    <w:rsid w:val="00AD09AF"/>
    <w:rsid w:val="00AD2600"/>
    <w:rsid w:val="00AD2C5E"/>
    <w:rsid w:val="00AD3A4B"/>
    <w:rsid w:val="00AD574E"/>
    <w:rsid w:val="00AD5A46"/>
    <w:rsid w:val="00AD637C"/>
    <w:rsid w:val="00AD729C"/>
    <w:rsid w:val="00AE1660"/>
    <w:rsid w:val="00AE2667"/>
    <w:rsid w:val="00AE3261"/>
    <w:rsid w:val="00AE388B"/>
    <w:rsid w:val="00AE724D"/>
    <w:rsid w:val="00AE7B48"/>
    <w:rsid w:val="00AF02F3"/>
    <w:rsid w:val="00AF2AB1"/>
    <w:rsid w:val="00AF5290"/>
    <w:rsid w:val="00AF63FC"/>
    <w:rsid w:val="00AF64EE"/>
    <w:rsid w:val="00B00200"/>
    <w:rsid w:val="00B014A1"/>
    <w:rsid w:val="00B0158E"/>
    <w:rsid w:val="00B01A83"/>
    <w:rsid w:val="00B021A7"/>
    <w:rsid w:val="00B02952"/>
    <w:rsid w:val="00B052DD"/>
    <w:rsid w:val="00B06309"/>
    <w:rsid w:val="00B07449"/>
    <w:rsid w:val="00B076FE"/>
    <w:rsid w:val="00B07A65"/>
    <w:rsid w:val="00B07B78"/>
    <w:rsid w:val="00B11134"/>
    <w:rsid w:val="00B11456"/>
    <w:rsid w:val="00B1304C"/>
    <w:rsid w:val="00B14844"/>
    <w:rsid w:val="00B15B14"/>
    <w:rsid w:val="00B15E4F"/>
    <w:rsid w:val="00B1741E"/>
    <w:rsid w:val="00B17C26"/>
    <w:rsid w:val="00B207DB"/>
    <w:rsid w:val="00B2375A"/>
    <w:rsid w:val="00B23CCB"/>
    <w:rsid w:val="00B23DA5"/>
    <w:rsid w:val="00B23EEF"/>
    <w:rsid w:val="00B249B9"/>
    <w:rsid w:val="00B25185"/>
    <w:rsid w:val="00B251E6"/>
    <w:rsid w:val="00B252A0"/>
    <w:rsid w:val="00B2611F"/>
    <w:rsid w:val="00B2698B"/>
    <w:rsid w:val="00B273D4"/>
    <w:rsid w:val="00B27443"/>
    <w:rsid w:val="00B307D8"/>
    <w:rsid w:val="00B30E2E"/>
    <w:rsid w:val="00B313B8"/>
    <w:rsid w:val="00B31D1B"/>
    <w:rsid w:val="00B3272A"/>
    <w:rsid w:val="00B333DD"/>
    <w:rsid w:val="00B344E7"/>
    <w:rsid w:val="00B345FF"/>
    <w:rsid w:val="00B34DA0"/>
    <w:rsid w:val="00B36D20"/>
    <w:rsid w:val="00B375AE"/>
    <w:rsid w:val="00B37B49"/>
    <w:rsid w:val="00B4239D"/>
    <w:rsid w:val="00B42801"/>
    <w:rsid w:val="00B469B7"/>
    <w:rsid w:val="00B46FD2"/>
    <w:rsid w:val="00B47673"/>
    <w:rsid w:val="00B50043"/>
    <w:rsid w:val="00B50BE1"/>
    <w:rsid w:val="00B52A1A"/>
    <w:rsid w:val="00B54234"/>
    <w:rsid w:val="00B54BB9"/>
    <w:rsid w:val="00B55D79"/>
    <w:rsid w:val="00B56C5A"/>
    <w:rsid w:val="00B57BB2"/>
    <w:rsid w:val="00B616A6"/>
    <w:rsid w:val="00B6470F"/>
    <w:rsid w:val="00B6498C"/>
    <w:rsid w:val="00B64D4D"/>
    <w:rsid w:val="00B64D7F"/>
    <w:rsid w:val="00B658F9"/>
    <w:rsid w:val="00B65926"/>
    <w:rsid w:val="00B72463"/>
    <w:rsid w:val="00B73051"/>
    <w:rsid w:val="00B737EB"/>
    <w:rsid w:val="00B8137F"/>
    <w:rsid w:val="00B8160C"/>
    <w:rsid w:val="00B82753"/>
    <w:rsid w:val="00B912EB"/>
    <w:rsid w:val="00B92C40"/>
    <w:rsid w:val="00B9441B"/>
    <w:rsid w:val="00B9446F"/>
    <w:rsid w:val="00B94535"/>
    <w:rsid w:val="00B95C4E"/>
    <w:rsid w:val="00B96D1D"/>
    <w:rsid w:val="00BA0658"/>
    <w:rsid w:val="00BA2335"/>
    <w:rsid w:val="00BA32F4"/>
    <w:rsid w:val="00BA3E07"/>
    <w:rsid w:val="00BA5E32"/>
    <w:rsid w:val="00BA719B"/>
    <w:rsid w:val="00BA7764"/>
    <w:rsid w:val="00BA7891"/>
    <w:rsid w:val="00BB057A"/>
    <w:rsid w:val="00BB07F7"/>
    <w:rsid w:val="00BB1203"/>
    <w:rsid w:val="00BB62AE"/>
    <w:rsid w:val="00BB675F"/>
    <w:rsid w:val="00BC7267"/>
    <w:rsid w:val="00BC79B8"/>
    <w:rsid w:val="00BC7A11"/>
    <w:rsid w:val="00BD075E"/>
    <w:rsid w:val="00BD20D4"/>
    <w:rsid w:val="00BD20DF"/>
    <w:rsid w:val="00BD6BB1"/>
    <w:rsid w:val="00BD7660"/>
    <w:rsid w:val="00BE06D3"/>
    <w:rsid w:val="00BE118E"/>
    <w:rsid w:val="00BE38E6"/>
    <w:rsid w:val="00BE3DF8"/>
    <w:rsid w:val="00BE5075"/>
    <w:rsid w:val="00BE7603"/>
    <w:rsid w:val="00BF08F3"/>
    <w:rsid w:val="00BF0A92"/>
    <w:rsid w:val="00BF1A90"/>
    <w:rsid w:val="00C00126"/>
    <w:rsid w:val="00C0089C"/>
    <w:rsid w:val="00C01D16"/>
    <w:rsid w:val="00C03918"/>
    <w:rsid w:val="00C04465"/>
    <w:rsid w:val="00C04AFB"/>
    <w:rsid w:val="00C04C0E"/>
    <w:rsid w:val="00C04C5D"/>
    <w:rsid w:val="00C04CE6"/>
    <w:rsid w:val="00C04F7B"/>
    <w:rsid w:val="00C050E8"/>
    <w:rsid w:val="00C0664A"/>
    <w:rsid w:val="00C07086"/>
    <w:rsid w:val="00C101CE"/>
    <w:rsid w:val="00C10301"/>
    <w:rsid w:val="00C10A99"/>
    <w:rsid w:val="00C11901"/>
    <w:rsid w:val="00C13527"/>
    <w:rsid w:val="00C13CA6"/>
    <w:rsid w:val="00C13D86"/>
    <w:rsid w:val="00C16397"/>
    <w:rsid w:val="00C16639"/>
    <w:rsid w:val="00C17599"/>
    <w:rsid w:val="00C2288F"/>
    <w:rsid w:val="00C24A36"/>
    <w:rsid w:val="00C27966"/>
    <w:rsid w:val="00C30CF4"/>
    <w:rsid w:val="00C318F0"/>
    <w:rsid w:val="00C31B6C"/>
    <w:rsid w:val="00C32EB1"/>
    <w:rsid w:val="00C33CEA"/>
    <w:rsid w:val="00C33DDC"/>
    <w:rsid w:val="00C34285"/>
    <w:rsid w:val="00C34993"/>
    <w:rsid w:val="00C361C4"/>
    <w:rsid w:val="00C36C1B"/>
    <w:rsid w:val="00C37AB9"/>
    <w:rsid w:val="00C4152C"/>
    <w:rsid w:val="00C43898"/>
    <w:rsid w:val="00C438DE"/>
    <w:rsid w:val="00C4420C"/>
    <w:rsid w:val="00C4512A"/>
    <w:rsid w:val="00C4604B"/>
    <w:rsid w:val="00C50561"/>
    <w:rsid w:val="00C5148A"/>
    <w:rsid w:val="00C52E1E"/>
    <w:rsid w:val="00C542E7"/>
    <w:rsid w:val="00C54ABF"/>
    <w:rsid w:val="00C57567"/>
    <w:rsid w:val="00C60864"/>
    <w:rsid w:val="00C61448"/>
    <w:rsid w:val="00C6226F"/>
    <w:rsid w:val="00C6282F"/>
    <w:rsid w:val="00C628BA"/>
    <w:rsid w:val="00C62D5C"/>
    <w:rsid w:val="00C641D6"/>
    <w:rsid w:val="00C64C4B"/>
    <w:rsid w:val="00C66D0B"/>
    <w:rsid w:val="00C6716C"/>
    <w:rsid w:val="00C67CD8"/>
    <w:rsid w:val="00C7012E"/>
    <w:rsid w:val="00C7067E"/>
    <w:rsid w:val="00C720E7"/>
    <w:rsid w:val="00C72F85"/>
    <w:rsid w:val="00C73F6F"/>
    <w:rsid w:val="00C7419B"/>
    <w:rsid w:val="00C76808"/>
    <w:rsid w:val="00C76A0C"/>
    <w:rsid w:val="00C771FE"/>
    <w:rsid w:val="00C83570"/>
    <w:rsid w:val="00C842B1"/>
    <w:rsid w:val="00C846E0"/>
    <w:rsid w:val="00C86B40"/>
    <w:rsid w:val="00C928F4"/>
    <w:rsid w:val="00C94BC4"/>
    <w:rsid w:val="00C9509D"/>
    <w:rsid w:val="00C97CD3"/>
    <w:rsid w:val="00CA1B67"/>
    <w:rsid w:val="00CA21BD"/>
    <w:rsid w:val="00CA4AD5"/>
    <w:rsid w:val="00CA5886"/>
    <w:rsid w:val="00CA62CE"/>
    <w:rsid w:val="00CA6CEC"/>
    <w:rsid w:val="00CA7057"/>
    <w:rsid w:val="00CA7318"/>
    <w:rsid w:val="00CA7B69"/>
    <w:rsid w:val="00CB0C00"/>
    <w:rsid w:val="00CB15D9"/>
    <w:rsid w:val="00CB1E37"/>
    <w:rsid w:val="00CB1EE1"/>
    <w:rsid w:val="00CB2432"/>
    <w:rsid w:val="00CB2B0A"/>
    <w:rsid w:val="00CB4BB5"/>
    <w:rsid w:val="00CB556B"/>
    <w:rsid w:val="00CC152D"/>
    <w:rsid w:val="00CC17F1"/>
    <w:rsid w:val="00CC18A5"/>
    <w:rsid w:val="00CC64E0"/>
    <w:rsid w:val="00CC6C52"/>
    <w:rsid w:val="00CD05A9"/>
    <w:rsid w:val="00CD16B8"/>
    <w:rsid w:val="00CD1EDB"/>
    <w:rsid w:val="00CD20E0"/>
    <w:rsid w:val="00CD327A"/>
    <w:rsid w:val="00CD48B1"/>
    <w:rsid w:val="00CD52E4"/>
    <w:rsid w:val="00CD5A2D"/>
    <w:rsid w:val="00CD7A4C"/>
    <w:rsid w:val="00CE1C6C"/>
    <w:rsid w:val="00CE31D5"/>
    <w:rsid w:val="00CE6235"/>
    <w:rsid w:val="00CE6CED"/>
    <w:rsid w:val="00CE6DEF"/>
    <w:rsid w:val="00CE6FB4"/>
    <w:rsid w:val="00CE776B"/>
    <w:rsid w:val="00CF02F7"/>
    <w:rsid w:val="00CF56E7"/>
    <w:rsid w:val="00CF674E"/>
    <w:rsid w:val="00CF7437"/>
    <w:rsid w:val="00CF7CD7"/>
    <w:rsid w:val="00CF7FC3"/>
    <w:rsid w:val="00D003CC"/>
    <w:rsid w:val="00D03DE0"/>
    <w:rsid w:val="00D04E73"/>
    <w:rsid w:val="00D05623"/>
    <w:rsid w:val="00D05AC6"/>
    <w:rsid w:val="00D06983"/>
    <w:rsid w:val="00D07045"/>
    <w:rsid w:val="00D070D9"/>
    <w:rsid w:val="00D078EB"/>
    <w:rsid w:val="00D150D8"/>
    <w:rsid w:val="00D209B0"/>
    <w:rsid w:val="00D21A6D"/>
    <w:rsid w:val="00D22BEE"/>
    <w:rsid w:val="00D23A52"/>
    <w:rsid w:val="00D23C83"/>
    <w:rsid w:val="00D24E00"/>
    <w:rsid w:val="00D26055"/>
    <w:rsid w:val="00D26AA7"/>
    <w:rsid w:val="00D27490"/>
    <w:rsid w:val="00D307D5"/>
    <w:rsid w:val="00D30954"/>
    <w:rsid w:val="00D31AF1"/>
    <w:rsid w:val="00D32A3F"/>
    <w:rsid w:val="00D32ABD"/>
    <w:rsid w:val="00D348AD"/>
    <w:rsid w:val="00D358BB"/>
    <w:rsid w:val="00D403A4"/>
    <w:rsid w:val="00D407A4"/>
    <w:rsid w:val="00D40CA4"/>
    <w:rsid w:val="00D43CAC"/>
    <w:rsid w:val="00D451F1"/>
    <w:rsid w:val="00D45A70"/>
    <w:rsid w:val="00D4627C"/>
    <w:rsid w:val="00D464E6"/>
    <w:rsid w:val="00D47727"/>
    <w:rsid w:val="00D503FA"/>
    <w:rsid w:val="00D51BDD"/>
    <w:rsid w:val="00D5215D"/>
    <w:rsid w:val="00D529AB"/>
    <w:rsid w:val="00D571F3"/>
    <w:rsid w:val="00D57284"/>
    <w:rsid w:val="00D57E5F"/>
    <w:rsid w:val="00D6091F"/>
    <w:rsid w:val="00D620B7"/>
    <w:rsid w:val="00D62DCA"/>
    <w:rsid w:val="00D63BEF"/>
    <w:rsid w:val="00D6439E"/>
    <w:rsid w:val="00D65543"/>
    <w:rsid w:val="00D66883"/>
    <w:rsid w:val="00D7084D"/>
    <w:rsid w:val="00D70E71"/>
    <w:rsid w:val="00D73928"/>
    <w:rsid w:val="00D74139"/>
    <w:rsid w:val="00D759EA"/>
    <w:rsid w:val="00D75C0F"/>
    <w:rsid w:val="00D81BA5"/>
    <w:rsid w:val="00D824C6"/>
    <w:rsid w:val="00D82DEE"/>
    <w:rsid w:val="00D83FCC"/>
    <w:rsid w:val="00D84188"/>
    <w:rsid w:val="00D84785"/>
    <w:rsid w:val="00D84CA9"/>
    <w:rsid w:val="00D864E8"/>
    <w:rsid w:val="00D87652"/>
    <w:rsid w:val="00D87E8C"/>
    <w:rsid w:val="00D906BF"/>
    <w:rsid w:val="00D91288"/>
    <w:rsid w:val="00D91ECA"/>
    <w:rsid w:val="00D929CD"/>
    <w:rsid w:val="00D92E8C"/>
    <w:rsid w:val="00D937E1"/>
    <w:rsid w:val="00D94136"/>
    <w:rsid w:val="00D96377"/>
    <w:rsid w:val="00D966A0"/>
    <w:rsid w:val="00DA0897"/>
    <w:rsid w:val="00DA10C9"/>
    <w:rsid w:val="00DA37E1"/>
    <w:rsid w:val="00DA579F"/>
    <w:rsid w:val="00DA6EA1"/>
    <w:rsid w:val="00DB0823"/>
    <w:rsid w:val="00DB0C25"/>
    <w:rsid w:val="00DB0EAE"/>
    <w:rsid w:val="00DB115C"/>
    <w:rsid w:val="00DB40B8"/>
    <w:rsid w:val="00DB49EA"/>
    <w:rsid w:val="00DB5E47"/>
    <w:rsid w:val="00DB61DF"/>
    <w:rsid w:val="00DB6A8A"/>
    <w:rsid w:val="00DB7FE6"/>
    <w:rsid w:val="00DC1497"/>
    <w:rsid w:val="00DC1B1F"/>
    <w:rsid w:val="00DC1D14"/>
    <w:rsid w:val="00DC4F1F"/>
    <w:rsid w:val="00DC5312"/>
    <w:rsid w:val="00DC5BD6"/>
    <w:rsid w:val="00DD01FD"/>
    <w:rsid w:val="00DD03EF"/>
    <w:rsid w:val="00DD09F8"/>
    <w:rsid w:val="00DD1CF5"/>
    <w:rsid w:val="00DD22A4"/>
    <w:rsid w:val="00DD2530"/>
    <w:rsid w:val="00DD2BED"/>
    <w:rsid w:val="00DD3464"/>
    <w:rsid w:val="00DD38E1"/>
    <w:rsid w:val="00DD3978"/>
    <w:rsid w:val="00DD408B"/>
    <w:rsid w:val="00DD43D9"/>
    <w:rsid w:val="00DD6005"/>
    <w:rsid w:val="00DD674C"/>
    <w:rsid w:val="00DD6776"/>
    <w:rsid w:val="00DD79BD"/>
    <w:rsid w:val="00DE0293"/>
    <w:rsid w:val="00DE13BB"/>
    <w:rsid w:val="00DE1572"/>
    <w:rsid w:val="00DE16E8"/>
    <w:rsid w:val="00DE3CFD"/>
    <w:rsid w:val="00DE5886"/>
    <w:rsid w:val="00DF08FB"/>
    <w:rsid w:val="00DF1513"/>
    <w:rsid w:val="00DF4236"/>
    <w:rsid w:val="00DF447D"/>
    <w:rsid w:val="00DF5268"/>
    <w:rsid w:val="00DF6728"/>
    <w:rsid w:val="00DF6B4B"/>
    <w:rsid w:val="00E00CDE"/>
    <w:rsid w:val="00E01F27"/>
    <w:rsid w:val="00E07431"/>
    <w:rsid w:val="00E12B70"/>
    <w:rsid w:val="00E12CF0"/>
    <w:rsid w:val="00E135AC"/>
    <w:rsid w:val="00E1373A"/>
    <w:rsid w:val="00E13EA0"/>
    <w:rsid w:val="00E14960"/>
    <w:rsid w:val="00E14F90"/>
    <w:rsid w:val="00E1647C"/>
    <w:rsid w:val="00E24EBE"/>
    <w:rsid w:val="00E250A5"/>
    <w:rsid w:val="00E25DFE"/>
    <w:rsid w:val="00E25EDA"/>
    <w:rsid w:val="00E26048"/>
    <w:rsid w:val="00E26815"/>
    <w:rsid w:val="00E30022"/>
    <w:rsid w:val="00E310CC"/>
    <w:rsid w:val="00E3202C"/>
    <w:rsid w:val="00E3202E"/>
    <w:rsid w:val="00E40F9A"/>
    <w:rsid w:val="00E41130"/>
    <w:rsid w:val="00E41A59"/>
    <w:rsid w:val="00E429AE"/>
    <w:rsid w:val="00E42FED"/>
    <w:rsid w:val="00E43BB4"/>
    <w:rsid w:val="00E466C9"/>
    <w:rsid w:val="00E472E8"/>
    <w:rsid w:val="00E51326"/>
    <w:rsid w:val="00E51808"/>
    <w:rsid w:val="00E51DE0"/>
    <w:rsid w:val="00E52179"/>
    <w:rsid w:val="00E5353B"/>
    <w:rsid w:val="00E5409B"/>
    <w:rsid w:val="00E55065"/>
    <w:rsid w:val="00E55D2C"/>
    <w:rsid w:val="00E572DF"/>
    <w:rsid w:val="00E61D90"/>
    <w:rsid w:val="00E61EA6"/>
    <w:rsid w:val="00E62E3A"/>
    <w:rsid w:val="00E65A4C"/>
    <w:rsid w:val="00E664A3"/>
    <w:rsid w:val="00E66874"/>
    <w:rsid w:val="00E7063B"/>
    <w:rsid w:val="00E7096F"/>
    <w:rsid w:val="00E70D61"/>
    <w:rsid w:val="00E727A1"/>
    <w:rsid w:val="00E73C8F"/>
    <w:rsid w:val="00E75344"/>
    <w:rsid w:val="00E770D2"/>
    <w:rsid w:val="00E776A8"/>
    <w:rsid w:val="00E77847"/>
    <w:rsid w:val="00E81C07"/>
    <w:rsid w:val="00E82ACC"/>
    <w:rsid w:val="00E84F1A"/>
    <w:rsid w:val="00E90968"/>
    <w:rsid w:val="00E924C0"/>
    <w:rsid w:val="00E9254C"/>
    <w:rsid w:val="00E939B6"/>
    <w:rsid w:val="00E93B2D"/>
    <w:rsid w:val="00E966A7"/>
    <w:rsid w:val="00EA08A4"/>
    <w:rsid w:val="00EA1CBA"/>
    <w:rsid w:val="00EA1F35"/>
    <w:rsid w:val="00EA2E6F"/>
    <w:rsid w:val="00EA71F0"/>
    <w:rsid w:val="00EB0351"/>
    <w:rsid w:val="00EB081B"/>
    <w:rsid w:val="00EB37F6"/>
    <w:rsid w:val="00EB5E8B"/>
    <w:rsid w:val="00EB602B"/>
    <w:rsid w:val="00EB74C2"/>
    <w:rsid w:val="00EC2F8D"/>
    <w:rsid w:val="00EC51F1"/>
    <w:rsid w:val="00EC589B"/>
    <w:rsid w:val="00EC614A"/>
    <w:rsid w:val="00EC683E"/>
    <w:rsid w:val="00EC6E28"/>
    <w:rsid w:val="00ED207C"/>
    <w:rsid w:val="00ED33B6"/>
    <w:rsid w:val="00ED3790"/>
    <w:rsid w:val="00ED6EDC"/>
    <w:rsid w:val="00ED7403"/>
    <w:rsid w:val="00ED76C5"/>
    <w:rsid w:val="00ED7C19"/>
    <w:rsid w:val="00ED7F25"/>
    <w:rsid w:val="00EE2C24"/>
    <w:rsid w:val="00EE650E"/>
    <w:rsid w:val="00EE6994"/>
    <w:rsid w:val="00EF06B2"/>
    <w:rsid w:val="00EF129A"/>
    <w:rsid w:val="00EF1A62"/>
    <w:rsid w:val="00EF1B87"/>
    <w:rsid w:val="00EF24FD"/>
    <w:rsid w:val="00EF53C0"/>
    <w:rsid w:val="00EF65E9"/>
    <w:rsid w:val="00F0016D"/>
    <w:rsid w:val="00F02F39"/>
    <w:rsid w:val="00F07AED"/>
    <w:rsid w:val="00F10D12"/>
    <w:rsid w:val="00F121CF"/>
    <w:rsid w:val="00F122A5"/>
    <w:rsid w:val="00F125E7"/>
    <w:rsid w:val="00F14080"/>
    <w:rsid w:val="00F175F8"/>
    <w:rsid w:val="00F17A88"/>
    <w:rsid w:val="00F21A5C"/>
    <w:rsid w:val="00F2221C"/>
    <w:rsid w:val="00F23C26"/>
    <w:rsid w:val="00F24DC9"/>
    <w:rsid w:val="00F25232"/>
    <w:rsid w:val="00F266F6"/>
    <w:rsid w:val="00F274DD"/>
    <w:rsid w:val="00F301BC"/>
    <w:rsid w:val="00F30B5E"/>
    <w:rsid w:val="00F30CC7"/>
    <w:rsid w:val="00F3200B"/>
    <w:rsid w:val="00F3252D"/>
    <w:rsid w:val="00F34692"/>
    <w:rsid w:val="00F34A4E"/>
    <w:rsid w:val="00F34DF5"/>
    <w:rsid w:val="00F3608E"/>
    <w:rsid w:val="00F362D7"/>
    <w:rsid w:val="00F413F1"/>
    <w:rsid w:val="00F4293F"/>
    <w:rsid w:val="00F43FD6"/>
    <w:rsid w:val="00F45ED5"/>
    <w:rsid w:val="00F47486"/>
    <w:rsid w:val="00F47C22"/>
    <w:rsid w:val="00F501B7"/>
    <w:rsid w:val="00F50385"/>
    <w:rsid w:val="00F52BB8"/>
    <w:rsid w:val="00F541EA"/>
    <w:rsid w:val="00F55DD4"/>
    <w:rsid w:val="00F57CF7"/>
    <w:rsid w:val="00F624C6"/>
    <w:rsid w:val="00F63205"/>
    <w:rsid w:val="00F65255"/>
    <w:rsid w:val="00F65E08"/>
    <w:rsid w:val="00F66AF5"/>
    <w:rsid w:val="00F707AF"/>
    <w:rsid w:val="00F71FFB"/>
    <w:rsid w:val="00F72767"/>
    <w:rsid w:val="00F74F4B"/>
    <w:rsid w:val="00F7535C"/>
    <w:rsid w:val="00F773C0"/>
    <w:rsid w:val="00F8007B"/>
    <w:rsid w:val="00F8153F"/>
    <w:rsid w:val="00F8710D"/>
    <w:rsid w:val="00F902F9"/>
    <w:rsid w:val="00F905D3"/>
    <w:rsid w:val="00F910BC"/>
    <w:rsid w:val="00F94450"/>
    <w:rsid w:val="00F94793"/>
    <w:rsid w:val="00F94A25"/>
    <w:rsid w:val="00F97D69"/>
    <w:rsid w:val="00FA3B47"/>
    <w:rsid w:val="00FA43B6"/>
    <w:rsid w:val="00FA78AF"/>
    <w:rsid w:val="00FA7E11"/>
    <w:rsid w:val="00FB250B"/>
    <w:rsid w:val="00FB2777"/>
    <w:rsid w:val="00FB3B40"/>
    <w:rsid w:val="00FB3C7B"/>
    <w:rsid w:val="00FB52B1"/>
    <w:rsid w:val="00FB70F5"/>
    <w:rsid w:val="00FC3F9C"/>
    <w:rsid w:val="00FC7673"/>
    <w:rsid w:val="00FC7EC3"/>
    <w:rsid w:val="00FD58F5"/>
    <w:rsid w:val="00FD6C26"/>
    <w:rsid w:val="00FD796C"/>
    <w:rsid w:val="00FD7C9E"/>
    <w:rsid w:val="00FE1B28"/>
    <w:rsid w:val="00FE1E8F"/>
    <w:rsid w:val="00FE3BA7"/>
    <w:rsid w:val="00FE4244"/>
    <w:rsid w:val="00FE6A88"/>
    <w:rsid w:val="00FE6A8A"/>
    <w:rsid w:val="00FE7D78"/>
    <w:rsid w:val="00FF1709"/>
    <w:rsid w:val="00FF1C32"/>
    <w:rsid w:val="00FF36B5"/>
    <w:rsid w:val="00FF3E70"/>
    <w:rsid w:val="00FF4D48"/>
    <w:rsid w:val="00FF5988"/>
    <w:rsid w:val="00FF5CC7"/>
    <w:rsid w:val="00FF5EF6"/>
    <w:rsid w:val="00FF7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92C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228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2815"/>
  </w:style>
  <w:style w:type="paragraph" w:styleId="Footer">
    <w:name w:val="footer"/>
    <w:basedOn w:val="Normal"/>
    <w:link w:val="FooterChar"/>
    <w:uiPriority w:val="99"/>
    <w:unhideWhenUsed/>
    <w:rsid w:val="005228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815"/>
  </w:style>
  <w:style w:type="paragraph" w:styleId="BalloonText">
    <w:name w:val="Balloon Text"/>
    <w:basedOn w:val="Normal"/>
    <w:link w:val="BalloonTextChar"/>
    <w:uiPriority w:val="99"/>
    <w:semiHidden/>
    <w:unhideWhenUsed/>
    <w:rsid w:val="005228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815"/>
    <w:rPr>
      <w:rFonts w:ascii="Tahoma" w:hAnsi="Tahoma" w:cs="Tahoma"/>
      <w:sz w:val="16"/>
      <w:szCs w:val="16"/>
    </w:rPr>
  </w:style>
  <w:style w:type="character" w:customStyle="1" w:styleId="figure-text1">
    <w:name w:val="figure-text1"/>
    <w:basedOn w:val="DefaultParagraphFont"/>
    <w:rsid w:val="00E939B6"/>
    <w:rPr>
      <w:rFonts w:ascii="Verdana" w:hAnsi="Verdana" w:hint="default"/>
      <w:color w:val="333333"/>
      <w:sz w:val="13"/>
      <w:szCs w:val="13"/>
    </w:rPr>
  </w:style>
  <w:style w:type="character" w:customStyle="1" w:styleId="defaultbold1">
    <w:name w:val="defaultbold1"/>
    <w:basedOn w:val="DefaultParagraphFont"/>
    <w:rsid w:val="00E939B6"/>
    <w:rPr>
      <w:rFonts w:ascii="Arial" w:hAnsi="Arial" w:cs="Arial" w:hint="default"/>
      <w:b/>
      <w:bCs/>
      <w:strike w:val="0"/>
      <w:dstrike w:val="0"/>
      <w:color w:val="000000"/>
      <w:sz w:val="17"/>
      <w:szCs w:val="17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E939B6"/>
    <w:rPr>
      <w:b/>
      <w:bCs/>
    </w:rPr>
  </w:style>
  <w:style w:type="table" w:styleId="TableGrid">
    <w:name w:val="Table Grid"/>
    <w:basedOn w:val="TableNormal"/>
    <w:uiPriority w:val="59"/>
    <w:rsid w:val="0090278E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928F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928F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928F4"/>
  </w:style>
  <w:style w:type="character" w:customStyle="1" w:styleId="apple-style-span">
    <w:name w:val="apple-style-span"/>
    <w:basedOn w:val="DefaultParagraphFont"/>
    <w:rsid w:val="005171E4"/>
  </w:style>
  <w:style w:type="character" w:styleId="Emphasis">
    <w:name w:val="Emphasis"/>
    <w:basedOn w:val="DefaultParagraphFont"/>
    <w:uiPriority w:val="20"/>
    <w:qFormat/>
    <w:rsid w:val="00F23C26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8965C4"/>
    <w:pPr>
      <w:ind w:left="720"/>
      <w:contextualSpacing/>
    </w:pPr>
  </w:style>
  <w:style w:type="paragraph" w:customStyle="1" w:styleId="Style">
    <w:name w:val="Style"/>
    <w:rsid w:val="001C067D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1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B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BFC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E51808"/>
    <w:rPr>
      <w:rFonts w:eastAsia="Times New Roman"/>
      <w:b/>
      <w:bCs/>
      <w:sz w:val="20"/>
      <w:szCs w:val="20"/>
      <w:lang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1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18F0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85596">
          <w:marLeft w:val="0"/>
          <w:marRight w:val="0"/>
          <w:marTop w:val="16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92495">
              <w:marLeft w:val="26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6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131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5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07ED8-08B2-4C36-8183-2C8EC1385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02</CharactersWithSpaces>
  <SharedDoc>false</SharedDoc>
  <HLinks>
    <vt:vector size="216" baseType="variant">
      <vt:variant>
        <vt:i4>5570612</vt:i4>
      </vt:variant>
      <vt:variant>
        <vt:i4>105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1664</vt:lpwstr>
      </vt:variant>
      <vt:variant>
        <vt:lpwstr/>
      </vt:variant>
      <vt:variant>
        <vt:i4>5570609</vt:i4>
      </vt:variant>
      <vt:variant>
        <vt:i4>102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4062</vt:lpwstr>
      </vt:variant>
      <vt:variant>
        <vt:lpwstr/>
      </vt:variant>
      <vt:variant>
        <vt:i4>6160443</vt:i4>
      </vt:variant>
      <vt:variant>
        <vt:i4>99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8009</vt:lpwstr>
      </vt:variant>
      <vt:variant>
        <vt:lpwstr/>
      </vt:variant>
      <vt:variant>
        <vt:i4>5636196</vt:i4>
      </vt:variant>
      <vt:variant>
        <vt:i4>96</vt:i4>
      </vt:variant>
      <vt:variant>
        <vt:i4>0</vt:i4>
      </vt:variant>
      <vt:variant>
        <vt:i4>5</vt:i4>
      </vt:variant>
      <vt:variant>
        <vt:lpwstr>http://www.genome.jp/dbget-bin/www_bget?path:hsa05410</vt:lpwstr>
      </vt:variant>
      <vt:variant>
        <vt:lpwstr/>
      </vt:variant>
      <vt:variant>
        <vt:i4>5636194</vt:i4>
      </vt:variant>
      <vt:variant>
        <vt:i4>93</vt:i4>
      </vt:variant>
      <vt:variant>
        <vt:i4>0</vt:i4>
      </vt:variant>
      <vt:variant>
        <vt:i4>5</vt:i4>
      </vt:variant>
      <vt:variant>
        <vt:lpwstr>http://www.genome.jp/dbget-bin/www_bget?path:hsa05210</vt:lpwstr>
      </vt:variant>
      <vt:variant>
        <vt:lpwstr/>
      </vt:variant>
      <vt:variant>
        <vt:i4>5439593</vt:i4>
      </vt:variant>
      <vt:variant>
        <vt:i4>90</vt:i4>
      </vt:variant>
      <vt:variant>
        <vt:i4>0</vt:i4>
      </vt:variant>
      <vt:variant>
        <vt:i4>5</vt:i4>
      </vt:variant>
      <vt:variant>
        <vt:lpwstr>http://www.genome.jp/dbget-bin/www_bget?path:hsa00910</vt:lpwstr>
      </vt:variant>
      <vt:variant>
        <vt:lpwstr/>
      </vt:variant>
      <vt:variant>
        <vt:i4>5701736</vt:i4>
      </vt:variant>
      <vt:variant>
        <vt:i4>87</vt:i4>
      </vt:variant>
      <vt:variant>
        <vt:i4>0</vt:i4>
      </vt:variant>
      <vt:variant>
        <vt:i4>5</vt:i4>
      </vt:variant>
      <vt:variant>
        <vt:lpwstr>http://www.genome.jp/dbget-bin/www_bget?path:hsa04810</vt:lpwstr>
      </vt:variant>
      <vt:variant>
        <vt:lpwstr/>
      </vt:variant>
      <vt:variant>
        <vt:i4>5505124</vt:i4>
      </vt:variant>
      <vt:variant>
        <vt:i4>84</vt:i4>
      </vt:variant>
      <vt:variant>
        <vt:i4>0</vt:i4>
      </vt:variant>
      <vt:variant>
        <vt:i4>5</vt:i4>
      </vt:variant>
      <vt:variant>
        <vt:lpwstr>http://www.genome.jp/dbget-bin/www_bget?path:hsa00460</vt:lpwstr>
      </vt:variant>
      <vt:variant>
        <vt:lpwstr/>
      </vt:variant>
      <vt:variant>
        <vt:i4>5242976</vt:i4>
      </vt:variant>
      <vt:variant>
        <vt:i4>81</vt:i4>
      </vt:variant>
      <vt:variant>
        <vt:i4>0</vt:i4>
      </vt:variant>
      <vt:variant>
        <vt:i4>5</vt:i4>
      </vt:variant>
      <vt:variant>
        <vt:lpwstr>http://www.genome.jp/dbget-bin/www_bget?path:hsa04062</vt:lpwstr>
      </vt:variant>
      <vt:variant>
        <vt:lpwstr/>
      </vt:variant>
      <vt:variant>
        <vt:i4>5701733</vt:i4>
      </vt:variant>
      <vt:variant>
        <vt:i4>78</vt:i4>
      </vt:variant>
      <vt:variant>
        <vt:i4>0</vt:i4>
      </vt:variant>
      <vt:variant>
        <vt:i4>5</vt:i4>
      </vt:variant>
      <vt:variant>
        <vt:lpwstr>http://www.genome.jp/dbget-bin/www_bget?path:hsa04510</vt:lpwstr>
      </vt:variant>
      <vt:variant>
        <vt:lpwstr/>
      </vt:variant>
      <vt:variant>
        <vt:i4>5701730</vt:i4>
      </vt:variant>
      <vt:variant>
        <vt:i4>75</vt:i4>
      </vt:variant>
      <vt:variant>
        <vt:i4>0</vt:i4>
      </vt:variant>
      <vt:variant>
        <vt:i4>5</vt:i4>
      </vt:variant>
      <vt:variant>
        <vt:lpwstr>http://www.genome.jp/dbget-bin/www_bget?path:hsa00250</vt:lpwstr>
      </vt:variant>
      <vt:variant>
        <vt:lpwstr/>
      </vt:variant>
      <vt:variant>
        <vt:i4>5701730</vt:i4>
      </vt:variant>
      <vt:variant>
        <vt:i4>72</vt:i4>
      </vt:variant>
      <vt:variant>
        <vt:i4>0</vt:i4>
      </vt:variant>
      <vt:variant>
        <vt:i4>5</vt:i4>
      </vt:variant>
      <vt:variant>
        <vt:lpwstr>http://www.genome.jp/dbget-bin/www_bget?path:hsa05200</vt:lpwstr>
      </vt:variant>
      <vt:variant>
        <vt:lpwstr/>
      </vt:variant>
      <vt:variant>
        <vt:i4>5308515</vt:i4>
      </vt:variant>
      <vt:variant>
        <vt:i4>69</vt:i4>
      </vt:variant>
      <vt:variant>
        <vt:i4>0</vt:i4>
      </vt:variant>
      <vt:variant>
        <vt:i4>5</vt:i4>
      </vt:variant>
      <vt:variant>
        <vt:lpwstr>http://www.genome.jp/dbget-bin/www_bget?path:hsa00330</vt:lpwstr>
      </vt:variant>
      <vt:variant>
        <vt:lpwstr/>
      </vt:variant>
      <vt:variant>
        <vt:i4>5242985</vt:i4>
      </vt:variant>
      <vt:variant>
        <vt:i4>66</vt:i4>
      </vt:variant>
      <vt:variant>
        <vt:i4>0</vt:i4>
      </vt:variant>
      <vt:variant>
        <vt:i4>5</vt:i4>
      </vt:variant>
      <vt:variant>
        <vt:lpwstr>http://www.genome.jp/dbget-bin/www_bget?path:hsa00920</vt:lpwstr>
      </vt:variant>
      <vt:variant>
        <vt:lpwstr/>
      </vt:variant>
      <vt:variant>
        <vt:i4>5570658</vt:i4>
      </vt:variant>
      <vt:variant>
        <vt:i4>63</vt:i4>
      </vt:variant>
      <vt:variant>
        <vt:i4>0</vt:i4>
      </vt:variant>
      <vt:variant>
        <vt:i4>5</vt:i4>
      </vt:variant>
      <vt:variant>
        <vt:lpwstr>http://www.genome.jp/dbget-bin/www_bget?path:hsa05222</vt:lpwstr>
      </vt:variant>
      <vt:variant>
        <vt:lpwstr/>
      </vt:variant>
      <vt:variant>
        <vt:i4>5242976</vt:i4>
      </vt:variant>
      <vt:variant>
        <vt:i4>60</vt:i4>
      </vt:variant>
      <vt:variant>
        <vt:i4>0</vt:i4>
      </vt:variant>
      <vt:variant>
        <vt:i4>5</vt:i4>
      </vt:variant>
      <vt:variant>
        <vt:lpwstr>http://www.genome.jp/dbget-bin/www_bget?path:hsa04060</vt:lpwstr>
      </vt:variant>
      <vt:variant>
        <vt:lpwstr/>
      </vt:variant>
      <vt:variant>
        <vt:i4>5636149</vt:i4>
      </vt:variant>
      <vt:variant>
        <vt:i4>57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15939</vt:lpwstr>
      </vt:variant>
      <vt:variant>
        <vt:lpwstr/>
      </vt:variant>
      <vt:variant>
        <vt:i4>5374007</vt:i4>
      </vt:variant>
      <vt:variant>
        <vt:i4>54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51050</vt:lpwstr>
      </vt:variant>
      <vt:variant>
        <vt:lpwstr/>
      </vt:variant>
      <vt:variant>
        <vt:i4>5505081</vt:i4>
      </vt:variant>
      <vt:variant>
        <vt:i4>51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48522</vt:lpwstr>
      </vt:variant>
      <vt:variant>
        <vt:lpwstr/>
      </vt:variant>
      <vt:variant>
        <vt:i4>5505074</vt:i4>
      </vt:variant>
      <vt:variant>
        <vt:i4>48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6576</vt:lpwstr>
      </vt:variant>
      <vt:variant>
        <vt:lpwstr/>
      </vt:variant>
      <vt:variant>
        <vt:i4>6029366</vt:i4>
      </vt:variant>
      <vt:variant>
        <vt:i4>45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16339</vt:lpwstr>
      </vt:variant>
      <vt:variant>
        <vt:lpwstr/>
      </vt:variant>
      <vt:variant>
        <vt:i4>5374001</vt:i4>
      </vt:variant>
      <vt:variant>
        <vt:i4>42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7154</vt:lpwstr>
      </vt:variant>
      <vt:variant>
        <vt:lpwstr/>
      </vt:variant>
      <vt:variant>
        <vt:i4>5308474</vt:i4>
      </vt:variant>
      <vt:variant>
        <vt:i4>39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50794</vt:lpwstr>
      </vt:variant>
      <vt:variant>
        <vt:lpwstr/>
      </vt:variant>
      <vt:variant>
        <vt:i4>5963827</vt:i4>
      </vt:variant>
      <vt:variant>
        <vt:i4>36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50900</vt:lpwstr>
      </vt:variant>
      <vt:variant>
        <vt:lpwstr/>
      </vt:variant>
      <vt:variant>
        <vt:i4>5242929</vt:i4>
      </vt:variant>
      <vt:variant>
        <vt:i4>33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32501</vt:lpwstr>
      </vt:variant>
      <vt:variant>
        <vt:lpwstr/>
      </vt:variant>
      <vt:variant>
        <vt:i4>5898288</vt:i4>
      </vt:variant>
      <vt:variant>
        <vt:i4>30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6954</vt:lpwstr>
      </vt:variant>
      <vt:variant>
        <vt:lpwstr/>
      </vt:variant>
      <vt:variant>
        <vt:i4>6094905</vt:i4>
      </vt:variant>
      <vt:variant>
        <vt:i4>27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48729</vt:lpwstr>
      </vt:variant>
      <vt:variant>
        <vt:lpwstr/>
      </vt:variant>
      <vt:variant>
        <vt:i4>5636150</vt:i4>
      </vt:variant>
      <vt:variant>
        <vt:i4>24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65007</vt:lpwstr>
      </vt:variant>
      <vt:variant>
        <vt:lpwstr/>
      </vt:variant>
      <vt:variant>
        <vt:i4>5439537</vt:i4>
      </vt:variant>
      <vt:variant>
        <vt:i4>21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32502</vt:lpwstr>
      </vt:variant>
      <vt:variant>
        <vt:lpwstr/>
      </vt:variant>
      <vt:variant>
        <vt:i4>5308470</vt:i4>
      </vt:variant>
      <vt:variant>
        <vt:i4>18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43062</vt:lpwstr>
      </vt:variant>
      <vt:variant>
        <vt:lpwstr/>
      </vt:variant>
      <vt:variant>
        <vt:i4>5570613</vt:i4>
      </vt:variant>
      <vt:variant>
        <vt:i4>15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7416</vt:lpwstr>
      </vt:variant>
      <vt:variant>
        <vt:lpwstr/>
      </vt:variant>
      <vt:variant>
        <vt:i4>5963836</vt:i4>
      </vt:variant>
      <vt:variant>
        <vt:i4>12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48870</vt:lpwstr>
      </vt:variant>
      <vt:variant>
        <vt:lpwstr/>
      </vt:variant>
      <vt:variant>
        <vt:i4>5505082</vt:i4>
      </vt:variant>
      <vt:variant>
        <vt:i4>9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9605</vt:lpwstr>
      </vt:variant>
      <vt:variant>
        <vt:lpwstr/>
      </vt:variant>
      <vt:variant>
        <vt:i4>5439537</vt:i4>
      </vt:variant>
      <vt:variant>
        <vt:i4>6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07155</vt:lpwstr>
      </vt:variant>
      <vt:variant>
        <vt:lpwstr/>
      </vt:variant>
      <vt:variant>
        <vt:i4>5242933</vt:i4>
      </vt:variant>
      <vt:variant>
        <vt:i4>3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51674</vt:lpwstr>
      </vt:variant>
      <vt:variant>
        <vt:lpwstr/>
      </vt:variant>
      <vt:variant>
        <vt:i4>5570616</vt:i4>
      </vt:variant>
      <vt:variant>
        <vt:i4>0</vt:i4>
      </vt:variant>
      <vt:variant>
        <vt:i4>0</vt:i4>
      </vt:variant>
      <vt:variant>
        <vt:i4>5</vt:i4>
      </vt:variant>
      <vt:variant>
        <vt:lpwstr>http://www.godatabase.org/cgi-bin/amigo/go.cgi?view=details&amp;search_constraint=terms&amp;depth=0&amp;query=GO:004873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ing Services</dc:creator>
  <cp:keywords/>
  <dc:description/>
  <cp:lastModifiedBy>Computing Services</cp:lastModifiedBy>
  <cp:revision>2</cp:revision>
  <cp:lastPrinted>2010-12-08T11:08:00Z</cp:lastPrinted>
  <dcterms:created xsi:type="dcterms:W3CDTF">2011-07-05T14:10:00Z</dcterms:created>
  <dcterms:modified xsi:type="dcterms:W3CDTF">2011-07-05T14:10:00Z</dcterms:modified>
</cp:coreProperties>
</file>